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97AD6D" w14:textId="016AF77C" w:rsidR="00C8205B" w:rsidRDefault="00967C7E" w:rsidP="00C8205B">
      <w:pPr>
        <w:pStyle w:val="NoSpacing"/>
        <w:rPr>
          <w:b/>
          <w:sz w:val="30"/>
          <w:szCs w:val="30"/>
        </w:rPr>
      </w:pPr>
      <w:r>
        <w:rPr>
          <w:b/>
          <w:sz w:val="30"/>
          <w:szCs w:val="30"/>
        </w:rPr>
        <w:t>S1. Interview Guide</w:t>
      </w:r>
    </w:p>
    <w:p w14:paraId="487EA27D" w14:textId="389EEFF4" w:rsidR="00C8205B" w:rsidRDefault="00C8205B" w:rsidP="00C8205B">
      <w:pPr>
        <w:pStyle w:val="NoSpacing"/>
        <w:rPr>
          <w:b/>
        </w:rPr>
      </w:pPr>
    </w:p>
    <w:p w14:paraId="44683563" w14:textId="3E1FC1C6" w:rsidR="00D06346" w:rsidRPr="00142AA7" w:rsidRDefault="00142AA7" w:rsidP="00142AA7">
      <w:pPr>
        <w:pStyle w:val="NoSpacing"/>
        <w:rPr>
          <w:bCs/>
        </w:rPr>
      </w:pPr>
      <w:r w:rsidRPr="00142AA7">
        <w:rPr>
          <w:bCs/>
        </w:rPr>
        <w:t xml:space="preserve">This supplemental section includes the interview guide for the study by Stout et al., “Oncologists’ reflections on patient rights and access to compassionate use drugs: a qualitative interview study from an academic cancer center” </w:t>
      </w:r>
      <w:r w:rsidRPr="00142AA7">
        <w:rPr>
          <w:bCs/>
          <w:i/>
          <w:iCs/>
        </w:rPr>
        <w:t>PLOS One</w:t>
      </w:r>
      <w:r w:rsidRPr="00142AA7">
        <w:rPr>
          <w:bCs/>
        </w:rPr>
        <w:t xml:space="preserve">. The interview guide was originally published in Smith et al., (2021) “‘I think it’s been met with a shrug:’ Oncologists’ views toward and experiences with Right-to-Try.” </w:t>
      </w:r>
      <w:r w:rsidRPr="00142AA7">
        <w:rPr>
          <w:bCs/>
          <w:i/>
          <w:iCs/>
        </w:rPr>
        <w:t>Journal of the National Cancer Institute</w:t>
      </w:r>
      <w:r w:rsidRPr="00142AA7">
        <w:rPr>
          <w:bCs/>
        </w:rPr>
        <w:t xml:space="preserve"> 113(6): 735-741. doi:10.1093/</w:t>
      </w:r>
      <w:proofErr w:type="spellStart"/>
      <w:r w:rsidRPr="00142AA7">
        <w:rPr>
          <w:bCs/>
        </w:rPr>
        <w:t>jnci</w:t>
      </w:r>
      <w:proofErr w:type="spellEnd"/>
      <w:r w:rsidRPr="00142AA7">
        <w:rPr>
          <w:bCs/>
        </w:rPr>
        <w:t>/djaa137</w:t>
      </w:r>
    </w:p>
    <w:p w14:paraId="613B798D" w14:textId="63598FE3" w:rsidR="00C8205B" w:rsidRDefault="00C8205B" w:rsidP="00142AA7">
      <w:pPr>
        <w:pStyle w:val="NoSpacing"/>
      </w:pPr>
    </w:p>
    <w:p w14:paraId="7DF1D1D3" w14:textId="77777777" w:rsidR="00142AA7" w:rsidRPr="00142AA7" w:rsidRDefault="00142AA7" w:rsidP="00142AA7">
      <w:pPr>
        <w:pStyle w:val="NoSpacing"/>
      </w:pPr>
    </w:p>
    <w:p w14:paraId="1E0955D2" w14:textId="7537300E" w:rsidR="00112900" w:rsidRPr="00E86413" w:rsidRDefault="007E1E91" w:rsidP="00986505">
      <w:pPr>
        <w:pStyle w:val="NoSpacing"/>
        <w:rPr>
          <w:b/>
          <w:sz w:val="30"/>
          <w:szCs w:val="30"/>
        </w:rPr>
      </w:pPr>
      <w:r w:rsidRPr="00E86413">
        <w:rPr>
          <w:b/>
          <w:sz w:val="30"/>
          <w:szCs w:val="30"/>
        </w:rPr>
        <w:t>Interview Guide</w:t>
      </w:r>
    </w:p>
    <w:p w14:paraId="6A5FE852" w14:textId="77777777" w:rsidR="007E1E91" w:rsidRPr="00E86413" w:rsidRDefault="007E1E91" w:rsidP="00986505">
      <w:pPr>
        <w:pStyle w:val="NoSpacing"/>
        <w:rPr>
          <w:b/>
        </w:rPr>
      </w:pPr>
    </w:p>
    <w:p w14:paraId="2779305F" w14:textId="54F48166" w:rsidR="00CB732F" w:rsidRPr="00E86413" w:rsidRDefault="00CB732F" w:rsidP="00986505">
      <w:pPr>
        <w:pStyle w:val="NoSpacing"/>
        <w:rPr>
          <w:b/>
          <w:sz w:val="30"/>
          <w:szCs w:val="30"/>
        </w:rPr>
      </w:pPr>
      <w:r w:rsidRPr="00E86413">
        <w:rPr>
          <w:b/>
          <w:sz w:val="30"/>
          <w:szCs w:val="30"/>
        </w:rPr>
        <w:t>Part 1</w:t>
      </w:r>
    </w:p>
    <w:p w14:paraId="672E1A1A" w14:textId="77777777" w:rsidR="00112900" w:rsidRPr="00E86413" w:rsidRDefault="00112900" w:rsidP="00986505">
      <w:pPr>
        <w:pStyle w:val="NoSpacing"/>
        <w:rPr>
          <w:b/>
        </w:rPr>
      </w:pPr>
    </w:p>
    <w:p w14:paraId="2E67BB0B" w14:textId="01A0C84D" w:rsidR="00A12CC4" w:rsidRPr="00E86413" w:rsidRDefault="002B496B" w:rsidP="0084089D">
      <w:pPr>
        <w:pStyle w:val="NoSpacing"/>
        <w:rPr>
          <w:b/>
        </w:rPr>
      </w:pPr>
      <w:r w:rsidRPr="00E86413">
        <w:rPr>
          <w:b/>
        </w:rPr>
        <w:t>Thank you for your willingness to participate in an interview today.  We appreciate you</w:t>
      </w:r>
      <w:r w:rsidR="00963388" w:rsidRPr="00E86413">
        <w:rPr>
          <w:b/>
        </w:rPr>
        <w:t>r time</w:t>
      </w:r>
      <w:r w:rsidRPr="00E86413">
        <w:rPr>
          <w:b/>
        </w:rPr>
        <w:t>.</w:t>
      </w:r>
      <w:r w:rsidR="00CB732F" w:rsidRPr="00E86413">
        <w:rPr>
          <w:b/>
        </w:rPr>
        <w:t xml:space="preserve"> </w:t>
      </w:r>
      <w:r w:rsidR="00A12CC4" w:rsidRPr="00E86413">
        <w:rPr>
          <w:rFonts w:ascii="Calibri" w:eastAsia="Calibri" w:hAnsi="Calibri" w:cs="Times New Roman"/>
        </w:rPr>
        <w:t>We have a short survey to complete before we begin the interview. This will help us determine which questions to ask and which ones to skip. While we look forward to hearing more about your specific experiences later in the interview, for this portion we are looking for numerical or yes</w:t>
      </w:r>
      <w:r w:rsidR="0084089D" w:rsidRPr="00E86413">
        <w:rPr>
          <w:rFonts w:ascii="Calibri" w:eastAsia="Calibri" w:hAnsi="Calibri" w:cs="Times New Roman"/>
        </w:rPr>
        <w:t xml:space="preserve"> or </w:t>
      </w:r>
      <w:r w:rsidR="00A12CC4" w:rsidRPr="00E86413">
        <w:rPr>
          <w:rFonts w:ascii="Calibri" w:eastAsia="Calibri" w:hAnsi="Calibri" w:cs="Times New Roman"/>
        </w:rPr>
        <w:t>no answers. If you need any clarification about questions, please let me know.</w:t>
      </w:r>
    </w:p>
    <w:p w14:paraId="5C7F68C4" w14:textId="77777777" w:rsidR="00A12CC4" w:rsidRPr="00E86413" w:rsidRDefault="00A12CC4" w:rsidP="00A12CC4">
      <w:pPr>
        <w:spacing w:after="0" w:line="240" w:lineRule="auto"/>
        <w:rPr>
          <w:rFonts w:ascii="Calibri" w:eastAsia="Calibri" w:hAnsi="Calibri" w:cs="Times New Roman"/>
        </w:rPr>
      </w:pPr>
    </w:p>
    <w:p w14:paraId="1EE303E4" w14:textId="77777777" w:rsidR="00A12CC4" w:rsidRPr="00E86413" w:rsidRDefault="00A12CC4" w:rsidP="00A12CC4">
      <w:pPr>
        <w:spacing w:after="0" w:line="240" w:lineRule="auto"/>
        <w:rPr>
          <w:rFonts w:ascii="Calibri" w:eastAsia="Calibri" w:hAnsi="Calibri" w:cs="Times New Roman"/>
        </w:rPr>
      </w:pPr>
      <w:r w:rsidRPr="00E86413">
        <w:rPr>
          <w:rFonts w:ascii="Calibri" w:eastAsia="Calibri" w:hAnsi="Calibri" w:cs="Times New Roman"/>
        </w:rPr>
        <w:t>1. From a scale of 1 to 5 where 1 is lowest and 5 is highest, how would you rate your familiarity with the FDA’s Expanded Access Program?</w:t>
      </w:r>
    </w:p>
    <w:p w14:paraId="06190FC2" w14:textId="77777777" w:rsidR="00A12CC4" w:rsidRPr="00E86413" w:rsidRDefault="00A12CC4" w:rsidP="00A12CC4">
      <w:pPr>
        <w:spacing w:after="0" w:line="240" w:lineRule="auto"/>
        <w:rPr>
          <w:rFonts w:ascii="Calibri" w:eastAsia="Calibri" w:hAnsi="Calibri" w:cs="Times New Roman"/>
        </w:rPr>
      </w:pPr>
    </w:p>
    <w:p w14:paraId="0A7E355C" w14:textId="77777777" w:rsidR="00A12CC4" w:rsidRPr="00E86413" w:rsidRDefault="00A12CC4" w:rsidP="00A12CC4">
      <w:pPr>
        <w:spacing w:after="0" w:line="240" w:lineRule="auto"/>
        <w:rPr>
          <w:rFonts w:ascii="Calibri" w:eastAsia="Calibri" w:hAnsi="Calibri" w:cs="Times New Roman"/>
        </w:rPr>
      </w:pPr>
      <w:r w:rsidRPr="00E86413">
        <w:rPr>
          <w:rFonts w:ascii="Calibri" w:eastAsia="Calibri" w:hAnsi="Calibri" w:cs="Times New Roman"/>
        </w:rPr>
        <w:t>Score: 1-5 points</w:t>
      </w:r>
    </w:p>
    <w:p w14:paraId="26D1C086" w14:textId="77777777" w:rsidR="00A12CC4" w:rsidRPr="00E86413" w:rsidRDefault="00A12CC4" w:rsidP="00A12CC4">
      <w:pPr>
        <w:spacing w:after="0" w:line="240" w:lineRule="auto"/>
        <w:rPr>
          <w:rFonts w:ascii="Calibri" w:eastAsia="Calibri" w:hAnsi="Calibri" w:cs="Times New Roman"/>
        </w:rPr>
      </w:pPr>
    </w:p>
    <w:p w14:paraId="57D38DB3" w14:textId="77777777" w:rsidR="00A12CC4" w:rsidRPr="00E86413" w:rsidRDefault="00A12CC4" w:rsidP="00A12CC4">
      <w:pPr>
        <w:spacing w:after="0" w:line="240" w:lineRule="auto"/>
        <w:rPr>
          <w:rFonts w:ascii="Calibri" w:eastAsia="Calibri" w:hAnsi="Calibri" w:cs="Times New Roman"/>
        </w:rPr>
      </w:pPr>
      <w:r w:rsidRPr="00E86413">
        <w:rPr>
          <w:rFonts w:ascii="Calibri" w:eastAsia="Calibri" w:hAnsi="Calibri" w:cs="Times New Roman"/>
        </w:rPr>
        <w:t>2 Please answer Yes or No to the following questions surrounding your experience with expanded access:</w:t>
      </w:r>
    </w:p>
    <w:p w14:paraId="69EFEEA1" w14:textId="77777777" w:rsidR="00A12CC4" w:rsidRPr="00E86413" w:rsidRDefault="00A12CC4" w:rsidP="00A12CC4">
      <w:pPr>
        <w:spacing w:after="0" w:line="240" w:lineRule="auto"/>
        <w:rPr>
          <w:rFonts w:ascii="Calibri" w:eastAsia="Calibri" w:hAnsi="Calibri" w:cs="Times New Roman"/>
        </w:rPr>
      </w:pPr>
    </w:p>
    <w:p w14:paraId="5CB55362" w14:textId="148AEF52" w:rsidR="00A12CC4" w:rsidRPr="00E86413" w:rsidRDefault="00A12CC4" w:rsidP="00A12CC4">
      <w:pPr>
        <w:spacing w:after="0" w:line="240" w:lineRule="auto"/>
        <w:rPr>
          <w:rFonts w:ascii="Calibri" w:eastAsia="Calibri" w:hAnsi="Calibri" w:cs="Times New Roman"/>
        </w:rPr>
      </w:pPr>
      <w:r w:rsidRPr="00E86413">
        <w:rPr>
          <w:rFonts w:ascii="Calibri" w:eastAsia="Calibri" w:hAnsi="Calibri" w:cs="Times New Roman"/>
        </w:rPr>
        <w:t xml:space="preserve">(a) Have you ever had a conversation with a patient about accessing experimental drugs through expanded access? If Yes, answer (b) through (f). </w:t>
      </w:r>
    </w:p>
    <w:p w14:paraId="2DA06E1C" w14:textId="77777777" w:rsidR="00A12CC4" w:rsidRPr="00E86413" w:rsidRDefault="00A12CC4" w:rsidP="00A12CC4">
      <w:pPr>
        <w:spacing w:after="0" w:line="240" w:lineRule="auto"/>
        <w:rPr>
          <w:rFonts w:ascii="Calibri" w:eastAsia="Calibri" w:hAnsi="Calibri" w:cs="Times New Roman"/>
        </w:rPr>
      </w:pPr>
    </w:p>
    <w:p w14:paraId="334CD0A9" w14:textId="310BD2BD" w:rsidR="00A12CC4" w:rsidRPr="00E86413" w:rsidRDefault="00A12CC4" w:rsidP="00A12CC4">
      <w:pPr>
        <w:spacing w:after="0" w:line="240" w:lineRule="auto"/>
        <w:rPr>
          <w:rFonts w:ascii="Calibri" w:eastAsia="Calibri" w:hAnsi="Calibri" w:cs="Times New Roman"/>
        </w:rPr>
      </w:pPr>
      <w:r w:rsidRPr="00E86413">
        <w:rPr>
          <w:rFonts w:ascii="Calibri" w:eastAsia="Calibri" w:hAnsi="Calibri" w:cs="Times New Roman"/>
        </w:rPr>
        <w:t>If you answered Yes to 2(a),</w:t>
      </w:r>
    </w:p>
    <w:p w14:paraId="24EDB91D" w14:textId="77777777" w:rsidR="00A12CC4" w:rsidRPr="00E86413" w:rsidRDefault="00A12CC4" w:rsidP="00A12CC4">
      <w:pPr>
        <w:spacing w:after="0" w:line="240" w:lineRule="auto"/>
        <w:rPr>
          <w:rFonts w:ascii="Calibri" w:eastAsia="Calibri" w:hAnsi="Calibri" w:cs="Times New Roman"/>
        </w:rPr>
      </w:pPr>
    </w:p>
    <w:p w14:paraId="4EE35F95" w14:textId="4AFFC39F" w:rsidR="00A12CC4" w:rsidRPr="00E86413" w:rsidRDefault="00A12CC4" w:rsidP="00A12CC4">
      <w:pPr>
        <w:spacing w:after="0" w:line="240" w:lineRule="auto"/>
        <w:rPr>
          <w:rFonts w:ascii="Calibri" w:eastAsia="Calibri" w:hAnsi="Calibri" w:cs="Times New Roman"/>
        </w:rPr>
      </w:pPr>
      <w:r w:rsidRPr="00E86413">
        <w:rPr>
          <w:rFonts w:ascii="Calibri" w:eastAsia="Calibri" w:hAnsi="Calibri" w:cs="Times New Roman"/>
        </w:rPr>
        <w:t>(b) Have you ever requested an experimental drug through expanded access from a sponsor on behalf of a patient?</w:t>
      </w:r>
    </w:p>
    <w:p w14:paraId="03D6AD00" w14:textId="77777777" w:rsidR="00A12CC4" w:rsidRPr="00E86413" w:rsidRDefault="00A12CC4" w:rsidP="00A12CC4">
      <w:pPr>
        <w:spacing w:after="0" w:line="240" w:lineRule="auto"/>
        <w:rPr>
          <w:rFonts w:ascii="Calibri" w:eastAsia="Calibri" w:hAnsi="Calibri" w:cs="Times New Roman"/>
        </w:rPr>
      </w:pPr>
    </w:p>
    <w:p w14:paraId="5DB7929E" w14:textId="51007577" w:rsidR="00A12CC4" w:rsidRPr="00E86413" w:rsidRDefault="00A12CC4" w:rsidP="00A12CC4">
      <w:pPr>
        <w:spacing w:after="0" w:line="240" w:lineRule="auto"/>
        <w:rPr>
          <w:rFonts w:ascii="Calibri" w:eastAsia="Calibri" w:hAnsi="Calibri" w:cs="Times New Roman"/>
        </w:rPr>
      </w:pPr>
      <w:r w:rsidRPr="00E86413">
        <w:rPr>
          <w:rFonts w:ascii="Calibri" w:eastAsia="Calibri" w:hAnsi="Calibri" w:cs="Times New Roman"/>
        </w:rPr>
        <w:t xml:space="preserve">(c) Have you ever submitted an expanded access request to your Institutional Review Board for ethics review? </w:t>
      </w:r>
    </w:p>
    <w:p w14:paraId="6680AB63" w14:textId="77777777" w:rsidR="00A12CC4" w:rsidRPr="00E86413" w:rsidRDefault="00A12CC4" w:rsidP="00A12CC4">
      <w:pPr>
        <w:spacing w:after="0" w:line="240" w:lineRule="auto"/>
        <w:rPr>
          <w:rFonts w:ascii="Calibri" w:eastAsia="Calibri" w:hAnsi="Calibri" w:cs="Times New Roman"/>
        </w:rPr>
      </w:pPr>
    </w:p>
    <w:p w14:paraId="713BD5B2" w14:textId="19A733BE" w:rsidR="00A12CC4" w:rsidRPr="00E86413" w:rsidRDefault="00A12CC4" w:rsidP="00A12CC4">
      <w:pPr>
        <w:spacing w:after="0" w:line="240" w:lineRule="auto"/>
        <w:rPr>
          <w:rFonts w:ascii="Calibri" w:eastAsia="Calibri" w:hAnsi="Calibri" w:cs="Times New Roman"/>
        </w:rPr>
      </w:pPr>
      <w:r w:rsidRPr="00E86413">
        <w:rPr>
          <w:rFonts w:ascii="Calibri" w:eastAsia="Calibri" w:hAnsi="Calibri" w:cs="Times New Roman"/>
        </w:rPr>
        <w:t xml:space="preserve">(d) Have you ever submitted an expanded access request to the FDA? </w:t>
      </w:r>
    </w:p>
    <w:p w14:paraId="1F81FA9D" w14:textId="77777777" w:rsidR="00A12CC4" w:rsidRPr="00E86413" w:rsidRDefault="00A12CC4" w:rsidP="00A12CC4">
      <w:pPr>
        <w:spacing w:after="0" w:line="240" w:lineRule="auto"/>
        <w:rPr>
          <w:rFonts w:ascii="Calibri" w:eastAsia="Calibri" w:hAnsi="Calibri" w:cs="Times New Roman"/>
        </w:rPr>
      </w:pPr>
    </w:p>
    <w:p w14:paraId="587810B5" w14:textId="3E78CDE0" w:rsidR="00A12CC4" w:rsidRPr="00E86413" w:rsidRDefault="00A12CC4" w:rsidP="00A12CC4">
      <w:pPr>
        <w:spacing w:after="0" w:line="240" w:lineRule="auto"/>
        <w:rPr>
          <w:rFonts w:ascii="Calibri" w:eastAsia="Calibri" w:hAnsi="Calibri" w:cs="Times New Roman"/>
        </w:rPr>
      </w:pPr>
      <w:r w:rsidRPr="00E86413">
        <w:rPr>
          <w:rFonts w:ascii="Calibri" w:eastAsia="Calibri" w:hAnsi="Calibri" w:cs="Times New Roman"/>
        </w:rPr>
        <w:t xml:space="preserve">(e) After receiving the necessary approvals, have you ever administered informed consent to a patient and administered the experimental drug to the patient? </w:t>
      </w:r>
    </w:p>
    <w:p w14:paraId="1125C806" w14:textId="77777777" w:rsidR="00A12CC4" w:rsidRPr="00E86413" w:rsidRDefault="00A12CC4" w:rsidP="00A12CC4">
      <w:pPr>
        <w:spacing w:after="0" w:line="240" w:lineRule="auto"/>
        <w:rPr>
          <w:rFonts w:ascii="Calibri" w:eastAsia="Calibri" w:hAnsi="Calibri" w:cs="Times New Roman"/>
        </w:rPr>
      </w:pPr>
    </w:p>
    <w:p w14:paraId="7177409B" w14:textId="3B7ED9A6" w:rsidR="00A12CC4" w:rsidRPr="00E86413" w:rsidRDefault="00A12CC4" w:rsidP="00A12CC4">
      <w:pPr>
        <w:spacing w:after="0" w:line="240" w:lineRule="auto"/>
        <w:rPr>
          <w:rFonts w:ascii="Calibri" w:eastAsia="Calibri" w:hAnsi="Calibri" w:cs="Times New Roman"/>
        </w:rPr>
      </w:pPr>
      <w:r w:rsidRPr="00E86413">
        <w:rPr>
          <w:rFonts w:ascii="Calibri" w:eastAsia="Calibri" w:hAnsi="Calibri" w:cs="Times New Roman"/>
        </w:rPr>
        <w:t xml:space="preserve">(f) Have you collected patient outcomes data after administering the experimental drug to report to regulators and/or sponsors? </w:t>
      </w:r>
    </w:p>
    <w:p w14:paraId="0818610C" w14:textId="77777777" w:rsidR="00A12CC4" w:rsidRPr="00E86413" w:rsidRDefault="00A12CC4" w:rsidP="00A12CC4">
      <w:pPr>
        <w:spacing w:after="0" w:line="240" w:lineRule="auto"/>
        <w:rPr>
          <w:rFonts w:ascii="Calibri" w:eastAsia="Calibri" w:hAnsi="Calibri" w:cs="Times New Roman"/>
        </w:rPr>
      </w:pPr>
    </w:p>
    <w:p w14:paraId="2A4FB9B1" w14:textId="77777777" w:rsidR="00A12CC4" w:rsidRPr="00E86413" w:rsidRDefault="00A12CC4" w:rsidP="00A12CC4">
      <w:pPr>
        <w:spacing w:after="0" w:line="240" w:lineRule="auto"/>
        <w:rPr>
          <w:rFonts w:ascii="Calibri" w:eastAsia="Calibri" w:hAnsi="Calibri" w:cs="Times New Roman"/>
        </w:rPr>
      </w:pPr>
      <w:r w:rsidRPr="00E86413">
        <w:rPr>
          <w:rFonts w:ascii="Calibri" w:eastAsia="Calibri" w:hAnsi="Calibri" w:cs="Times New Roman"/>
        </w:rPr>
        <w:lastRenderedPageBreak/>
        <w:t>3. From a scale of 1 to 5 where 1 is lowest and 5 is highest, how would you rate your familiarity with the federal or state Right to Try laws?</w:t>
      </w:r>
    </w:p>
    <w:p w14:paraId="4F9374D8" w14:textId="77777777" w:rsidR="00A12CC4" w:rsidRPr="00E86413" w:rsidRDefault="00A12CC4" w:rsidP="00A12CC4">
      <w:pPr>
        <w:spacing w:after="0" w:line="240" w:lineRule="auto"/>
        <w:rPr>
          <w:rFonts w:ascii="Calibri" w:eastAsia="Calibri" w:hAnsi="Calibri" w:cs="Times New Roman"/>
        </w:rPr>
      </w:pPr>
    </w:p>
    <w:p w14:paraId="66F66F7D" w14:textId="77777777" w:rsidR="00A12CC4" w:rsidRPr="00E86413" w:rsidRDefault="00A12CC4" w:rsidP="00A12CC4">
      <w:pPr>
        <w:spacing w:after="0" w:line="240" w:lineRule="auto"/>
        <w:rPr>
          <w:rFonts w:ascii="Calibri" w:eastAsia="Calibri" w:hAnsi="Calibri" w:cs="Times New Roman"/>
        </w:rPr>
      </w:pPr>
      <w:r w:rsidRPr="00E86413">
        <w:rPr>
          <w:rFonts w:ascii="Calibri" w:eastAsia="Calibri" w:hAnsi="Calibri" w:cs="Times New Roman"/>
        </w:rPr>
        <w:t>4. Please answer Yes or No to the following questions on Right to Try:</w:t>
      </w:r>
    </w:p>
    <w:p w14:paraId="171FF344" w14:textId="77777777" w:rsidR="00A12CC4" w:rsidRPr="00E86413" w:rsidRDefault="00A12CC4" w:rsidP="00A12CC4">
      <w:pPr>
        <w:spacing w:after="0" w:line="240" w:lineRule="auto"/>
        <w:rPr>
          <w:rFonts w:ascii="Calibri" w:eastAsia="Calibri" w:hAnsi="Calibri" w:cs="Times New Roman"/>
        </w:rPr>
      </w:pPr>
    </w:p>
    <w:p w14:paraId="3FC43DE9" w14:textId="37DA49C7" w:rsidR="00A12CC4" w:rsidRPr="00E86413" w:rsidRDefault="00A12CC4" w:rsidP="00A12CC4">
      <w:pPr>
        <w:spacing w:after="0" w:line="240" w:lineRule="auto"/>
        <w:rPr>
          <w:rFonts w:ascii="Calibri" w:eastAsia="Calibri" w:hAnsi="Calibri" w:cs="Times New Roman"/>
        </w:rPr>
      </w:pPr>
      <w:r w:rsidRPr="00E86413">
        <w:rPr>
          <w:rFonts w:ascii="Calibri" w:eastAsia="Calibri" w:hAnsi="Calibri" w:cs="Times New Roman"/>
        </w:rPr>
        <w:t>(a) Have you ever had a conversation with a patient about accessing experimental drugs t</w:t>
      </w:r>
      <w:r w:rsidR="00EA041D" w:rsidRPr="00E86413">
        <w:rPr>
          <w:rFonts w:ascii="Calibri" w:eastAsia="Calibri" w:hAnsi="Calibri" w:cs="Times New Roman"/>
        </w:rPr>
        <w:t>hrough Right to Try legislation?</w:t>
      </w:r>
    </w:p>
    <w:p w14:paraId="6687F50D" w14:textId="77777777" w:rsidR="00A12CC4" w:rsidRPr="00E86413" w:rsidRDefault="00A12CC4" w:rsidP="00A12CC4">
      <w:pPr>
        <w:spacing w:after="0" w:line="240" w:lineRule="auto"/>
        <w:rPr>
          <w:rFonts w:ascii="Calibri" w:eastAsia="Calibri" w:hAnsi="Calibri" w:cs="Times New Roman"/>
        </w:rPr>
      </w:pPr>
    </w:p>
    <w:p w14:paraId="08D0D2A9" w14:textId="77777777" w:rsidR="00A12CC4" w:rsidRPr="00E86413" w:rsidRDefault="00A12CC4" w:rsidP="00A12CC4">
      <w:pPr>
        <w:spacing w:after="0" w:line="240" w:lineRule="auto"/>
        <w:rPr>
          <w:rFonts w:ascii="Calibri" w:eastAsia="Calibri" w:hAnsi="Calibri" w:cs="Times New Roman"/>
        </w:rPr>
      </w:pPr>
      <w:r w:rsidRPr="00E86413">
        <w:rPr>
          <w:rFonts w:ascii="Calibri" w:eastAsia="Calibri" w:hAnsi="Calibri" w:cs="Times New Roman"/>
        </w:rPr>
        <w:t>If you answered Yes to 4(a),</w:t>
      </w:r>
    </w:p>
    <w:p w14:paraId="4E2E5631" w14:textId="77777777" w:rsidR="00A12CC4" w:rsidRPr="00E86413" w:rsidRDefault="00A12CC4" w:rsidP="00A12CC4">
      <w:pPr>
        <w:spacing w:after="0" w:line="240" w:lineRule="auto"/>
        <w:rPr>
          <w:rFonts w:ascii="Calibri" w:eastAsia="Calibri" w:hAnsi="Calibri" w:cs="Times New Roman"/>
        </w:rPr>
      </w:pPr>
    </w:p>
    <w:p w14:paraId="62AD6380" w14:textId="0A571D5C" w:rsidR="00A12CC4" w:rsidRPr="00E86413" w:rsidRDefault="00A12CC4" w:rsidP="00A12CC4">
      <w:pPr>
        <w:spacing w:after="0" w:line="240" w:lineRule="auto"/>
        <w:rPr>
          <w:rFonts w:ascii="Calibri" w:eastAsia="Calibri" w:hAnsi="Calibri" w:cs="Times New Roman"/>
        </w:rPr>
      </w:pPr>
      <w:r w:rsidRPr="00E86413">
        <w:rPr>
          <w:rFonts w:ascii="Calibri" w:eastAsia="Calibri" w:hAnsi="Calibri" w:cs="Times New Roman"/>
        </w:rPr>
        <w:t xml:space="preserve">(b) Have you ever requested an experimental drug through Right to Try from a sponsor on behalf of a patient? </w:t>
      </w:r>
    </w:p>
    <w:p w14:paraId="30CF0D34" w14:textId="77777777" w:rsidR="00A12CC4" w:rsidRPr="00E86413" w:rsidRDefault="00A12CC4" w:rsidP="00A12CC4">
      <w:pPr>
        <w:spacing w:after="0" w:line="240" w:lineRule="auto"/>
        <w:ind w:left="720"/>
        <w:rPr>
          <w:rFonts w:ascii="Calibri" w:eastAsia="Calibri" w:hAnsi="Calibri" w:cs="Times New Roman"/>
        </w:rPr>
      </w:pPr>
    </w:p>
    <w:p w14:paraId="1817B919" w14:textId="41B96D52" w:rsidR="00A12CC4" w:rsidRPr="00E86413" w:rsidRDefault="00A12CC4" w:rsidP="0084089D">
      <w:pPr>
        <w:spacing w:after="0" w:line="240" w:lineRule="auto"/>
        <w:rPr>
          <w:b/>
        </w:rPr>
      </w:pPr>
      <w:r w:rsidRPr="00E86413">
        <w:rPr>
          <w:rFonts w:ascii="Calibri" w:eastAsia="Calibri" w:hAnsi="Calibri" w:cs="Times New Roman"/>
        </w:rPr>
        <w:t xml:space="preserve">(c) Have you ever submitted a Right to Try request to your Institutional Review Board for review? </w:t>
      </w:r>
    </w:p>
    <w:p w14:paraId="6561DE9B" w14:textId="4314F81A" w:rsidR="00F21EDA" w:rsidRPr="00E86413" w:rsidRDefault="00F21EDA" w:rsidP="00986505">
      <w:pPr>
        <w:pStyle w:val="NoSpacing"/>
        <w:rPr>
          <w:b/>
          <w:sz w:val="30"/>
          <w:szCs w:val="30"/>
        </w:rPr>
      </w:pPr>
    </w:p>
    <w:p w14:paraId="167ED351" w14:textId="444371EA" w:rsidR="00CB732F" w:rsidRPr="00E86413" w:rsidRDefault="00CB732F" w:rsidP="00986505">
      <w:pPr>
        <w:pStyle w:val="NoSpacing"/>
        <w:rPr>
          <w:b/>
          <w:sz w:val="30"/>
          <w:szCs w:val="30"/>
        </w:rPr>
      </w:pPr>
      <w:r w:rsidRPr="00E86413">
        <w:rPr>
          <w:b/>
          <w:sz w:val="30"/>
          <w:szCs w:val="30"/>
        </w:rPr>
        <w:t>Part 2</w:t>
      </w:r>
    </w:p>
    <w:p w14:paraId="6A75F200" w14:textId="278FD761" w:rsidR="00CB732F" w:rsidRPr="00E86413" w:rsidRDefault="00CB732F" w:rsidP="00986505">
      <w:pPr>
        <w:pStyle w:val="NoSpacing"/>
      </w:pPr>
      <w:r w:rsidRPr="00E86413">
        <w:t xml:space="preserve">Now we will transition to the conversational part of the interview. I will ask some questions with </w:t>
      </w:r>
      <w:r w:rsidR="0084089D" w:rsidRPr="00E86413">
        <w:t>potential follow-up questions. Please f</w:t>
      </w:r>
      <w:r w:rsidRPr="00E86413">
        <w:t xml:space="preserve">eel free to elaborate on your answers and </w:t>
      </w:r>
      <w:r w:rsidR="0084089D" w:rsidRPr="00E86413">
        <w:t>explain each response you have.</w:t>
      </w:r>
    </w:p>
    <w:p w14:paraId="12E217C9" w14:textId="77777777" w:rsidR="00CB732F" w:rsidRPr="00E86413" w:rsidRDefault="00CB732F" w:rsidP="00986505">
      <w:pPr>
        <w:pStyle w:val="NoSpacing"/>
        <w:rPr>
          <w:b/>
          <w:sz w:val="30"/>
          <w:szCs w:val="30"/>
        </w:rPr>
      </w:pPr>
    </w:p>
    <w:p w14:paraId="5F9AE74D" w14:textId="77777777" w:rsidR="00112900" w:rsidRPr="00E86413" w:rsidRDefault="0016778A" w:rsidP="00986505">
      <w:pPr>
        <w:pStyle w:val="NoSpacing"/>
        <w:rPr>
          <w:b/>
          <w:sz w:val="30"/>
          <w:szCs w:val="30"/>
        </w:rPr>
      </w:pPr>
      <w:r w:rsidRPr="00E86413">
        <w:rPr>
          <w:b/>
          <w:sz w:val="30"/>
          <w:szCs w:val="30"/>
        </w:rPr>
        <w:t xml:space="preserve">(A) </w:t>
      </w:r>
      <w:r w:rsidR="00112900" w:rsidRPr="00E86413">
        <w:rPr>
          <w:b/>
          <w:sz w:val="30"/>
          <w:szCs w:val="30"/>
        </w:rPr>
        <w:t>Demographic</w:t>
      </w:r>
    </w:p>
    <w:p w14:paraId="57828002" w14:textId="77777777" w:rsidR="00D6532E" w:rsidRPr="00E86413" w:rsidRDefault="00D6532E" w:rsidP="00986505">
      <w:pPr>
        <w:pStyle w:val="NoSpacing"/>
      </w:pPr>
    </w:p>
    <w:p w14:paraId="5114193E" w14:textId="0F447DC2" w:rsidR="00D6532E" w:rsidRPr="00E86413" w:rsidRDefault="0052258D" w:rsidP="00433681">
      <w:pPr>
        <w:pStyle w:val="NoSpacing"/>
        <w:rPr>
          <w:b/>
        </w:rPr>
      </w:pPr>
      <w:r w:rsidRPr="00E86413">
        <w:rPr>
          <w:b/>
        </w:rPr>
        <w:t>(</w:t>
      </w:r>
      <w:r w:rsidR="00D6532E" w:rsidRPr="00E86413">
        <w:rPr>
          <w:b/>
        </w:rPr>
        <w:t>i</w:t>
      </w:r>
      <w:r w:rsidRPr="00E86413">
        <w:rPr>
          <w:b/>
        </w:rPr>
        <w:t xml:space="preserve">) </w:t>
      </w:r>
      <w:r w:rsidR="00112900" w:rsidRPr="00E86413">
        <w:rPr>
          <w:b/>
        </w:rPr>
        <w:t xml:space="preserve">How many years have you practiced </w:t>
      </w:r>
      <w:r w:rsidR="00433111" w:rsidRPr="00E86413">
        <w:rPr>
          <w:b/>
        </w:rPr>
        <w:t>medicine</w:t>
      </w:r>
      <w:r w:rsidR="00D6532E" w:rsidRPr="00E86413">
        <w:rPr>
          <w:b/>
        </w:rPr>
        <w:t xml:space="preserve"> (including residency and fellowship training</w:t>
      </w:r>
      <w:r w:rsidR="00311DF6" w:rsidRPr="00E86413">
        <w:rPr>
          <w:b/>
        </w:rPr>
        <w:t>)?</w:t>
      </w:r>
    </w:p>
    <w:p w14:paraId="045351BE" w14:textId="77777777" w:rsidR="002B496B" w:rsidRPr="00E86413" w:rsidRDefault="002B496B" w:rsidP="00986505">
      <w:pPr>
        <w:pStyle w:val="NoSpacing"/>
      </w:pPr>
    </w:p>
    <w:p w14:paraId="0C6FBF26" w14:textId="3044D06B" w:rsidR="00522F50" w:rsidRPr="00E86413" w:rsidRDefault="00522F50" w:rsidP="0031038D">
      <w:pPr>
        <w:pStyle w:val="NoSpacing"/>
        <w:numPr>
          <w:ilvl w:val="0"/>
          <w:numId w:val="22"/>
        </w:numPr>
      </w:pPr>
      <w:r w:rsidRPr="00E86413">
        <w:t>Qualifications (medical degree + specialty training</w:t>
      </w:r>
      <w:r w:rsidR="00433111" w:rsidRPr="00E86413">
        <w:t xml:space="preserve"> + cancer type(s) of interest</w:t>
      </w:r>
      <w:r w:rsidRPr="00E86413">
        <w:t>) from website.</w:t>
      </w:r>
    </w:p>
    <w:p w14:paraId="21C8233F" w14:textId="77777777" w:rsidR="00AF78D9" w:rsidRPr="00E86413" w:rsidRDefault="00AF78D9" w:rsidP="00986505">
      <w:pPr>
        <w:pStyle w:val="NoSpacing"/>
      </w:pPr>
    </w:p>
    <w:p w14:paraId="292621CB" w14:textId="25F0BB0B" w:rsidR="003F1637" w:rsidRPr="00E86413" w:rsidRDefault="003F1637" w:rsidP="00986505">
      <w:pPr>
        <w:pStyle w:val="NoSpacing"/>
        <w:rPr>
          <w:b/>
        </w:rPr>
      </w:pPr>
      <w:r w:rsidRPr="00E86413">
        <w:rPr>
          <w:b/>
        </w:rPr>
        <w:t xml:space="preserve">(ii) Can you </w:t>
      </w:r>
      <w:r w:rsidR="0031038D" w:rsidRPr="00E86413">
        <w:rPr>
          <w:b/>
        </w:rPr>
        <w:t>provide</w:t>
      </w:r>
      <w:r w:rsidR="00433111" w:rsidRPr="00E86413">
        <w:rPr>
          <w:b/>
        </w:rPr>
        <w:t xml:space="preserve"> the distribution of your time between clinical care</w:t>
      </w:r>
      <w:r w:rsidR="0031038D" w:rsidRPr="00E86413">
        <w:rPr>
          <w:b/>
        </w:rPr>
        <w:t>, administrative,</w:t>
      </w:r>
      <w:r w:rsidR="00433111" w:rsidRPr="00E86413">
        <w:rPr>
          <w:b/>
        </w:rPr>
        <w:t xml:space="preserve"> research</w:t>
      </w:r>
      <w:r w:rsidR="0031038D" w:rsidRPr="00E86413">
        <w:rPr>
          <w:b/>
        </w:rPr>
        <w:t xml:space="preserve"> and other duties</w:t>
      </w:r>
      <w:r w:rsidRPr="00E86413">
        <w:rPr>
          <w:b/>
        </w:rPr>
        <w:t>?</w:t>
      </w:r>
    </w:p>
    <w:p w14:paraId="40E7BBE6" w14:textId="77777777" w:rsidR="006E7D3C" w:rsidRPr="00E86413" w:rsidRDefault="006E7D3C" w:rsidP="00986505">
      <w:pPr>
        <w:pStyle w:val="NoSpacing"/>
      </w:pPr>
    </w:p>
    <w:p w14:paraId="0FEEC467" w14:textId="110796B8" w:rsidR="006E7D3C" w:rsidRPr="00E86413" w:rsidRDefault="006E7D3C" w:rsidP="00986505">
      <w:pPr>
        <w:pStyle w:val="NoSpacing"/>
        <w:rPr>
          <w:b/>
        </w:rPr>
      </w:pPr>
      <w:r w:rsidRPr="00E86413">
        <w:rPr>
          <w:b/>
        </w:rPr>
        <w:t xml:space="preserve">(iii) </w:t>
      </w:r>
      <w:r w:rsidR="00433111" w:rsidRPr="00E86413">
        <w:rPr>
          <w:b/>
        </w:rPr>
        <w:t>Are you currently involved as a researcher in any clinical trials?</w:t>
      </w:r>
    </w:p>
    <w:p w14:paraId="628A0283" w14:textId="77777777" w:rsidR="006E7D3C" w:rsidRPr="00E86413" w:rsidRDefault="006E7D3C" w:rsidP="00986505">
      <w:pPr>
        <w:pStyle w:val="NoSpacing"/>
      </w:pPr>
    </w:p>
    <w:p w14:paraId="634D8E1F" w14:textId="77777777" w:rsidR="006E7D3C" w:rsidRPr="00E86413" w:rsidRDefault="006E7D3C" w:rsidP="006E7D3C">
      <w:pPr>
        <w:pStyle w:val="NoSpacing"/>
        <w:rPr>
          <w:i/>
        </w:rPr>
      </w:pPr>
      <w:r w:rsidRPr="00E86413">
        <w:rPr>
          <w:i/>
        </w:rPr>
        <w:t>Prompt</w:t>
      </w:r>
    </w:p>
    <w:p w14:paraId="1ECAE8C5" w14:textId="77777777" w:rsidR="007F11E5" w:rsidRPr="00E86413" w:rsidRDefault="007F11E5" w:rsidP="00433111">
      <w:pPr>
        <w:pStyle w:val="NoSpacing"/>
        <w:numPr>
          <w:ilvl w:val="0"/>
          <w:numId w:val="14"/>
        </w:numPr>
        <w:rPr>
          <w:i/>
        </w:rPr>
      </w:pPr>
      <w:r w:rsidRPr="00E86413">
        <w:rPr>
          <w:i/>
        </w:rPr>
        <w:t>What phases?</w:t>
      </w:r>
    </w:p>
    <w:p w14:paraId="3BB7B1D1" w14:textId="112D7878" w:rsidR="0084089D" w:rsidRPr="00E86413" w:rsidRDefault="0084089D" w:rsidP="0084089D">
      <w:pPr>
        <w:pStyle w:val="NoSpacing"/>
        <w:numPr>
          <w:ilvl w:val="0"/>
          <w:numId w:val="14"/>
        </w:numPr>
        <w:rPr>
          <w:i/>
        </w:rPr>
      </w:pPr>
      <w:r w:rsidRPr="00E86413">
        <w:rPr>
          <w:i/>
        </w:rPr>
        <w:t>In what capacity?</w:t>
      </w:r>
    </w:p>
    <w:p w14:paraId="1F445596" w14:textId="77777777" w:rsidR="0031038D" w:rsidRPr="00E86413" w:rsidRDefault="0031038D" w:rsidP="00986505">
      <w:pPr>
        <w:pStyle w:val="NoSpacing"/>
      </w:pPr>
    </w:p>
    <w:p w14:paraId="15FCE7F4" w14:textId="36B28898" w:rsidR="00AF78D9" w:rsidRPr="00E86413" w:rsidRDefault="00AF78D9" w:rsidP="00986505">
      <w:pPr>
        <w:pStyle w:val="NoSpacing"/>
        <w:rPr>
          <w:b/>
          <w:sz w:val="30"/>
          <w:szCs w:val="30"/>
        </w:rPr>
      </w:pPr>
      <w:r w:rsidRPr="00E86413">
        <w:rPr>
          <w:b/>
          <w:sz w:val="30"/>
          <w:szCs w:val="30"/>
        </w:rPr>
        <w:t>(</w:t>
      </w:r>
      <w:r w:rsidR="0016778A" w:rsidRPr="00E86413">
        <w:rPr>
          <w:b/>
          <w:sz w:val="30"/>
          <w:szCs w:val="30"/>
        </w:rPr>
        <w:t>B</w:t>
      </w:r>
      <w:r w:rsidRPr="00E86413">
        <w:rPr>
          <w:b/>
          <w:sz w:val="30"/>
          <w:szCs w:val="30"/>
        </w:rPr>
        <w:t xml:space="preserve">) </w:t>
      </w:r>
      <w:r w:rsidR="0031038D" w:rsidRPr="00E86413">
        <w:rPr>
          <w:b/>
          <w:sz w:val="30"/>
          <w:szCs w:val="30"/>
        </w:rPr>
        <w:t>Knowledge and Familiarity with EA</w:t>
      </w:r>
      <w:r w:rsidR="00271945" w:rsidRPr="00E86413">
        <w:rPr>
          <w:b/>
          <w:sz w:val="30"/>
          <w:szCs w:val="30"/>
        </w:rPr>
        <w:t>P_</w:t>
      </w:r>
      <w:r w:rsidR="0031038D" w:rsidRPr="00E86413">
        <w:rPr>
          <w:b/>
          <w:sz w:val="30"/>
          <w:szCs w:val="30"/>
        </w:rPr>
        <w:t xml:space="preserve"> Charged Environments</w:t>
      </w:r>
    </w:p>
    <w:p w14:paraId="225B3ABB" w14:textId="77777777" w:rsidR="00112900" w:rsidRPr="00E86413" w:rsidRDefault="00112900" w:rsidP="00986505">
      <w:pPr>
        <w:pStyle w:val="NoSpacing"/>
      </w:pPr>
    </w:p>
    <w:p w14:paraId="1E8A0D4C" w14:textId="18734965" w:rsidR="0031038D" w:rsidRPr="00E86413" w:rsidRDefault="0031038D" w:rsidP="00986505">
      <w:pPr>
        <w:pStyle w:val="NoSpacing"/>
        <w:rPr>
          <w:b/>
        </w:rPr>
      </w:pPr>
      <w:r w:rsidRPr="00E86413">
        <w:rPr>
          <w:b/>
        </w:rPr>
        <w:t>1) Can you briefly explain why you rated yourself a ____</w:t>
      </w:r>
      <w:r w:rsidR="00DA5EFD" w:rsidRPr="00E86413">
        <w:rPr>
          <w:b/>
        </w:rPr>
        <w:t xml:space="preserve"> </w:t>
      </w:r>
      <w:proofErr w:type="gramStart"/>
      <w:r w:rsidR="00DA5EFD" w:rsidRPr="00E86413">
        <w:rPr>
          <w:b/>
        </w:rPr>
        <w:t>in regard to</w:t>
      </w:r>
      <w:proofErr w:type="gramEnd"/>
      <w:r w:rsidR="00DA5EFD" w:rsidRPr="00E86413">
        <w:rPr>
          <w:b/>
        </w:rPr>
        <w:t xml:space="preserve"> EAP</w:t>
      </w:r>
      <w:r w:rsidR="0084089D" w:rsidRPr="00E86413">
        <w:rPr>
          <w:b/>
        </w:rPr>
        <w:t xml:space="preserve"> knowledge</w:t>
      </w:r>
      <w:r w:rsidRPr="00E86413">
        <w:rPr>
          <w:b/>
        </w:rPr>
        <w:t>?</w:t>
      </w:r>
    </w:p>
    <w:p w14:paraId="312CCDD7" w14:textId="77777777" w:rsidR="0031038D" w:rsidRPr="00E86413" w:rsidRDefault="0031038D" w:rsidP="00986505">
      <w:pPr>
        <w:pStyle w:val="NoSpacing"/>
      </w:pPr>
    </w:p>
    <w:p w14:paraId="1D307F0C" w14:textId="77777777" w:rsidR="0031038D" w:rsidRPr="00E86413" w:rsidRDefault="0031038D" w:rsidP="0031038D">
      <w:pPr>
        <w:pStyle w:val="NoSpacing"/>
        <w:rPr>
          <w:i/>
        </w:rPr>
      </w:pPr>
      <w:r w:rsidRPr="00E86413">
        <w:rPr>
          <w:i/>
        </w:rPr>
        <w:t>Prompt</w:t>
      </w:r>
    </w:p>
    <w:p w14:paraId="6886B591" w14:textId="18B875C3" w:rsidR="0031038D" w:rsidRPr="00E86413" w:rsidRDefault="0031038D" w:rsidP="0031038D">
      <w:pPr>
        <w:pStyle w:val="NoSpacing"/>
        <w:numPr>
          <w:ilvl w:val="0"/>
          <w:numId w:val="18"/>
        </w:numPr>
        <w:rPr>
          <w:i/>
        </w:rPr>
      </w:pPr>
      <w:r w:rsidRPr="00E86413">
        <w:rPr>
          <w:i/>
        </w:rPr>
        <w:t xml:space="preserve">Obtain sources of knowledge e.g., popular press, journal articles, institutional guidelines, 21CFR regs. </w:t>
      </w:r>
    </w:p>
    <w:p w14:paraId="25B29A82" w14:textId="77777777" w:rsidR="0031038D" w:rsidRPr="00E86413" w:rsidRDefault="0031038D" w:rsidP="00311DF6">
      <w:pPr>
        <w:pStyle w:val="NoSpacing"/>
        <w:rPr>
          <w:b/>
        </w:rPr>
      </w:pPr>
    </w:p>
    <w:p w14:paraId="7011F7E2" w14:textId="7A2F0D40" w:rsidR="00F228AE" w:rsidRPr="00E86413" w:rsidRDefault="00271945" w:rsidP="00311DF6">
      <w:pPr>
        <w:pStyle w:val="NoSpacing"/>
        <w:rPr>
          <w:b/>
        </w:rPr>
      </w:pPr>
      <w:r w:rsidRPr="00E86413">
        <w:rPr>
          <w:b/>
        </w:rPr>
        <w:t>2</w:t>
      </w:r>
      <w:r w:rsidR="00F228AE" w:rsidRPr="00E86413">
        <w:rPr>
          <w:b/>
        </w:rPr>
        <w:t>) What do you think is the likelihood of receiving access to an unapproved drug for your patient?</w:t>
      </w:r>
    </w:p>
    <w:p w14:paraId="01E2C4BE" w14:textId="77777777" w:rsidR="00E204CB" w:rsidRPr="00E86413" w:rsidRDefault="00E204CB" w:rsidP="00937AE2">
      <w:pPr>
        <w:pStyle w:val="NoSpacing"/>
        <w:tabs>
          <w:tab w:val="left" w:pos="2070"/>
        </w:tabs>
        <w:rPr>
          <w:b/>
        </w:rPr>
      </w:pPr>
    </w:p>
    <w:p w14:paraId="3272577D" w14:textId="77777777" w:rsidR="00F228AE" w:rsidRPr="00E86413" w:rsidRDefault="00F228AE" w:rsidP="00937AE2">
      <w:pPr>
        <w:pStyle w:val="NoSpacing"/>
        <w:tabs>
          <w:tab w:val="left" w:pos="2070"/>
        </w:tabs>
        <w:rPr>
          <w:i/>
        </w:rPr>
      </w:pPr>
      <w:r w:rsidRPr="00E86413">
        <w:rPr>
          <w:i/>
        </w:rPr>
        <w:t>Prompt</w:t>
      </w:r>
    </w:p>
    <w:p w14:paraId="679331E5" w14:textId="46509D07" w:rsidR="00F228AE" w:rsidRPr="00E86413" w:rsidRDefault="0084089D" w:rsidP="00937AE2">
      <w:pPr>
        <w:pStyle w:val="NoSpacing"/>
        <w:numPr>
          <w:ilvl w:val="0"/>
          <w:numId w:val="18"/>
        </w:numPr>
        <w:tabs>
          <w:tab w:val="left" w:pos="2070"/>
        </w:tabs>
        <w:rPr>
          <w:i/>
        </w:rPr>
      </w:pPr>
      <w:r w:rsidRPr="00E86413">
        <w:rPr>
          <w:i/>
        </w:rPr>
        <w:lastRenderedPageBreak/>
        <w:t xml:space="preserve">Capture </w:t>
      </w:r>
      <w:r w:rsidR="007F11E5" w:rsidRPr="00E86413">
        <w:rPr>
          <w:i/>
        </w:rPr>
        <w:t xml:space="preserve">factors </w:t>
      </w:r>
      <w:r w:rsidRPr="00E86413">
        <w:rPr>
          <w:i/>
        </w:rPr>
        <w:t>that participant</w:t>
      </w:r>
      <w:r w:rsidR="007F11E5" w:rsidRPr="00E86413">
        <w:rPr>
          <w:i/>
        </w:rPr>
        <w:t xml:space="preserve"> perceive</w:t>
      </w:r>
      <w:r w:rsidRPr="00E86413">
        <w:rPr>
          <w:i/>
        </w:rPr>
        <w:t>s</w:t>
      </w:r>
      <w:r w:rsidR="007F11E5" w:rsidRPr="00E86413">
        <w:rPr>
          <w:i/>
        </w:rPr>
        <w:t xml:space="preserve"> </w:t>
      </w:r>
      <w:r w:rsidRPr="00E86413">
        <w:rPr>
          <w:i/>
        </w:rPr>
        <w:t xml:space="preserve">to </w:t>
      </w:r>
      <w:r w:rsidR="007F11E5" w:rsidRPr="00E86413">
        <w:rPr>
          <w:i/>
        </w:rPr>
        <w:t>influence</w:t>
      </w:r>
      <w:r w:rsidRPr="00E86413">
        <w:rPr>
          <w:i/>
        </w:rPr>
        <w:t xml:space="preserve"> the</w:t>
      </w:r>
      <w:r w:rsidR="007F11E5" w:rsidRPr="00E86413">
        <w:rPr>
          <w:i/>
        </w:rPr>
        <w:t xml:space="preserve"> likelihood of access?</w:t>
      </w:r>
    </w:p>
    <w:p w14:paraId="3D864378" w14:textId="77777777" w:rsidR="00F228AE" w:rsidRPr="00E86413" w:rsidRDefault="00F228AE" w:rsidP="00937AE2">
      <w:pPr>
        <w:pStyle w:val="NoSpacing"/>
        <w:tabs>
          <w:tab w:val="left" w:pos="2070"/>
        </w:tabs>
        <w:rPr>
          <w:b/>
        </w:rPr>
      </w:pPr>
    </w:p>
    <w:p w14:paraId="73A254BC" w14:textId="78DB05A1" w:rsidR="00E204CB" w:rsidRPr="00E86413" w:rsidRDefault="00E204CB" w:rsidP="00937AE2">
      <w:pPr>
        <w:pStyle w:val="NoSpacing"/>
        <w:tabs>
          <w:tab w:val="left" w:pos="2070"/>
        </w:tabs>
        <w:rPr>
          <w:b/>
          <w:sz w:val="30"/>
          <w:szCs w:val="30"/>
        </w:rPr>
      </w:pPr>
      <w:r w:rsidRPr="00E86413">
        <w:rPr>
          <w:b/>
          <w:sz w:val="30"/>
          <w:szCs w:val="30"/>
        </w:rPr>
        <w:t>(C) Patient-Physician Conversations About Unapproved Medications</w:t>
      </w:r>
    </w:p>
    <w:p w14:paraId="5F202929" w14:textId="77777777" w:rsidR="0031038D" w:rsidRPr="00E86413" w:rsidRDefault="0031038D" w:rsidP="00937AE2">
      <w:pPr>
        <w:pStyle w:val="NoSpacing"/>
        <w:tabs>
          <w:tab w:val="left" w:pos="2070"/>
        </w:tabs>
        <w:rPr>
          <w:b/>
        </w:rPr>
      </w:pPr>
    </w:p>
    <w:p w14:paraId="1B6D0A1B" w14:textId="0573E3D5" w:rsidR="00E204CB" w:rsidRPr="00E86413" w:rsidRDefault="00E204CB" w:rsidP="00311DF6">
      <w:pPr>
        <w:pStyle w:val="NoSpacing"/>
        <w:rPr>
          <w:b/>
        </w:rPr>
      </w:pPr>
      <w:r w:rsidRPr="00E86413">
        <w:rPr>
          <w:b/>
        </w:rPr>
        <w:t xml:space="preserve">1) In general, </w:t>
      </w:r>
      <w:r w:rsidR="007043A2" w:rsidRPr="00E86413">
        <w:rPr>
          <w:b/>
        </w:rPr>
        <w:t xml:space="preserve">who </w:t>
      </w:r>
      <w:r w:rsidR="007F11E5" w:rsidRPr="00E86413">
        <w:rPr>
          <w:b/>
        </w:rPr>
        <w:t>has brought up</w:t>
      </w:r>
      <w:r w:rsidRPr="00E86413">
        <w:rPr>
          <w:b/>
        </w:rPr>
        <w:t xml:space="preserve"> the conversation about unapproved or experimental treatments</w:t>
      </w:r>
      <w:r w:rsidR="007F11E5" w:rsidRPr="00E86413">
        <w:rPr>
          <w:b/>
        </w:rPr>
        <w:t xml:space="preserve"> outside of clinical trials</w:t>
      </w:r>
      <w:r w:rsidRPr="00E86413">
        <w:rPr>
          <w:b/>
        </w:rPr>
        <w:t>?</w:t>
      </w:r>
      <w:r w:rsidR="007F11E5" w:rsidRPr="00E86413">
        <w:rPr>
          <w:b/>
        </w:rPr>
        <w:t xml:space="preserve"> </w:t>
      </w:r>
    </w:p>
    <w:p w14:paraId="2339CE7C" w14:textId="77777777" w:rsidR="00AF78D9" w:rsidRPr="00E86413" w:rsidRDefault="00AF78D9" w:rsidP="00986505">
      <w:pPr>
        <w:pStyle w:val="NoSpacing"/>
      </w:pPr>
    </w:p>
    <w:p w14:paraId="6D25B915" w14:textId="77777777" w:rsidR="00E204CB" w:rsidRPr="00E86413" w:rsidRDefault="00E204CB" w:rsidP="00E204CB">
      <w:pPr>
        <w:pStyle w:val="NoSpacing"/>
        <w:rPr>
          <w:i/>
        </w:rPr>
      </w:pPr>
      <w:r w:rsidRPr="00E86413">
        <w:rPr>
          <w:i/>
        </w:rPr>
        <w:t>Prompt</w:t>
      </w:r>
    </w:p>
    <w:p w14:paraId="5B3A3AFC" w14:textId="30EF63D2" w:rsidR="00E204CB" w:rsidRPr="00E86413" w:rsidRDefault="007043A2" w:rsidP="00E204CB">
      <w:pPr>
        <w:pStyle w:val="NoSpacing"/>
        <w:numPr>
          <w:ilvl w:val="0"/>
          <w:numId w:val="18"/>
        </w:numPr>
        <w:rPr>
          <w:i/>
        </w:rPr>
      </w:pPr>
      <w:r w:rsidRPr="00E86413">
        <w:rPr>
          <w:i/>
        </w:rPr>
        <w:t>How does the conversation come about</w:t>
      </w:r>
      <w:r w:rsidR="00E204CB" w:rsidRPr="00E86413">
        <w:rPr>
          <w:i/>
        </w:rPr>
        <w:t>?</w:t>
      </w:r>
    </w:p>
    <w:p w14:paraId="5A5913B2" w14:textId="1D37D458" w:rsidR="00E204CB" w:rsidRPr="00E86413" w:rsidRDefault="00FB0986" w:rsidP="00E204CB">
      <w:pPr>
        <w:pStyle w:val="NoSpacing"/>
        <w:numPr>
          <w:ilvl w:val="0"/>
          <w:numId w:val="18"/>
        </w:numPr>
        <w:rPr>
          <w:i/>
        </w:rPr>
      </w:pPr>
      <w:r w:rsidRPr="00E86413">
        <w:rPr>
          <w:i/>
        </w:rPr>
        <w:t>If by patient, h</w:t>
      </w:r>
      <w:r w:rsidR="00FC18DC" w:rsidRPr="00E86413">
        <w:rPr>
          <w:i/>
        </w:rPr>
        <w:t>ow is the topic approached</w:t>
      </w:r>
      <w:r w:rsidR="00E204CB" w:rsidRPr="00E86413">
        <w:rPr>
          <w:i/>
        </w:rPr>
        <w:t xml:space="preserve">? </w:t>
      </w:r>
    </w:p>
    <w:p w14:paraId="5FC88CA8" w14:textId="7F17659C" w:rsidR="00FB0986" w:rsidRPr="00E86413" w:rsidRDefault="00FB0986" w:rsidP="00E204CB">
      <w:pPr>
        <w:pStyle w:val="NoSpacing"/>
        <w:numPr>
          <w:ilvl w:val="0"/>
          <w:numId w:val="18"/>
        </w:numPr>
        <w:rPr>
          <w:i/>
        </w:rPr>
      </w:pPr>
      <w:r w:rsidRPr="00E86413">
        <w:rPr>
          <w:i/>
        </w:rPr>
        <w:t>If by the provider, how do you decide whether an unproven treatment is appropriate for the patient</w:t>
      </w:r>
      <w:r w:rsidR="00ED2E3B" w:rsidRPr="00E86413">
        <w:rPr>
          <w:i/>
        </w:rPr>
        <w:t>?</w:t>
      </w:r>
      <w:r w:rsidRPr="00E86413">
        <w:rPr>
          <w:i/>
        </w:rPr>
        <w:t xml:space="preserve"> E.g., what factors influence your decision i.e., likelihood of helping the patient, patient/family desire.</w:t>
      </w:r>
    </w:p>
    <w:p w14:paraId="4620A34E" w14:textId="77777777" w:rsidR="00E204CB" w:rsidRPr="00E86413" w:rsidRDefault="00E204CB" w:rsidP="00986505">
      <w:pPr>
        <w:pStyle w:val="NoSpacing"/>
      </w:pPr>
    </w:p>
    <w:p w14:paraId="3152DDF1" w14:textId="1DA4FA66" w:rsidR="00E204CB" w:rsidRPr="00E86413" w:rsidRDefault="00F228AE" w:rsidP="00986505">
      <w:pPr>
        <w:pStyle w:val="NoSpacing"/>
        <w:rPr>
          <w:b/>
        </w:rPr>
      </w:pPr>
      <w:r w:rsidRPr="00E86413">
        <w:rPr>
          <w:b/>
        </w:rPr>
        <w:t>2) Please describe a</w:t>
      </w:r>
      <w:r w:rsidR="00FB0986" w:rsidRPr="00E86413">
        <w:rPr>
          <w:b/>
        </w:rPr>
        <w:t xml:space="preserve"> memorable encounter </w:t>
      </w:r>
      <w:r w:rsidR="0084089D" w:rsidRPr="00E86413">
        <w:rPr>
          <w:b/>
        </w:rPr>
        <w:t xml:space="preserve">or a specific case </w:t>
      </w:r>
      <w:r w:rsidRPr="00E86413">
        <w:rPr>
          <w:b/>
        </w:rPr>
        <w:t xml:space="preserve">discussing </w:t>
      </w:r>
      <w:r w:rsidR="00FB0986" w:rsidRPr="00E86413">
        <w:rPr>
          <w:b/>
        </w:rPr>
        <w:t xml:space="preserve">with your patient </w:t>
      </w:r>
      <w:r w:rsidRPr="00E86413">
        <w:rPr>
          <w:b/>
        </w:rPr>
        <w:t>the potential of accessing an unapproved treatment</w:t>
      </w:r>
      <w:r w:rsidR="00E204CB" w:rsidRPr="00E86413">
        <w:rPr>
          <w:b/>
        </w:rPr>
        <w:t xml:space="preserve"> via EAP or RTT (not a clinical trial)</w:t>
      </w:r>
      <w:r w:rsidR="00FB0986" w:rsidRPr="00E86413">
        <w:rPr>
          <w:b/>
        </w:rPr>
        <w:t>.</w:t>
      </w:r>
    </w:p>
    <w:p w14:paraId="62800101" w14:textId="77777777" w:rsidR="00E204CB" w:rsidRPr="00E86413" w:rsidRDefault="00E204CB" w:rsidP="00986505">
      <w:pPr>
        <w:pStyle w:val="NoSpacing"/>
      </w:pPr>
    </w:p>
    <w:p w14:paraId="33C0A4CB" w14:textId="007ED219" w:rsidR="006E1FEC" w:rsidRPr="00E86413" w:rsidRDefault="00FC18DC" w:rsidP="006E1FEC">
      <w:pPr>
        <w:pStyle w:val="NoSpacing"/>
        <w:rPr>
          <w:i/>
        </w:rPr>
      </w:pPr>
      <w:r w:rsidRPr="00E86413">
        <w:rPr>
          <w:i/>
        </w:rPr>
        <w:t>Prompt</w:t>
      </w:r>
    </w:p>
    <w:p w14:paraId="12C78A7B" w14:textId="133357EC" w:rsidR="00FC18DC" w:rsidRPr="00E86413" w:rsidRDefault="00FC18DC" w:rsidP="00FC18DC">
      <w:pPr>
        <w:pStyle w:val="NoSpacing"/>
        <w:numPr>
          <w:ilvl w:val="0"/>
          <w:numId w:val="5"/>
        </w:numPr>
        <w:rPr>
          <w:i/>
        </w:rPr>
      </w:pPr>
      <w:r w:rsidRPr="00E86413">
        <w:rPr>
          <w:i/>
        </w:rPr>
        <w:t>What was discussed? What do patients ask?</w:t>
      </w:r>
    </w:p>
    <w:p w14:paraId="0C183E78" w14:textId="77777777" w:rsidR="00FC18DC" w:rsidRPr="00E86413" w:rsidRDefault="00FC18DC" w:rsidP="00FC18DC">
      <w:pPr>
        <w:pStyle w:val="NoSpacing"/>
        <w:numPr>
          <w:ilvl w:val="0"/>
          <w:numId w:val="5"/>
        </w:numPr>
        <w:rPr>
          <w:i/>
        </w:rPr>
      </w:pPr>
      <w:r w:rsidRPr="00E86413">
        <w:rPr>
          <w:i/>
        </w:rPr>
        <w:t>How long had you been treating this patient?</w:t>
      </w:r>
    </w:p>
    <w:p w14:paraId="19213466" w14:textId="77777777" w:rsidR="00FC18DC" w:rsidRPr="00E86413" w:rsidRDefault="00FC18DC" w:rsidP="00FC18DC">
      <w:pPr>
        <w:pStyle w:val="NoSpacing"/>
        <w:numPr>
          <w:ilvl w:val="0"/>
          <w:numId w:val="5"/>
        </w:numPr>
        <w:rPr>
          <w:i/>
        </w:rPr>
      </w:pPr>
      <w:r w:rsidRPr="00E86413">
        <w:rPr>
          <w:i/>
        </w:rPr>
        <w:t>What other options had the patient attempted?</w:t>
      </w:r>
    </w:p>
    <w:p w14:paraId="63CA8C8F" w14:textId="4A3458CE" w:rsidR="006E1FEC" w:rsidRPr="00E86413" w:rsidRDefault="00FC18DC" w:rsidP="006E1FEC">
      <w:pPr>
        <w:pStyle w:val="NoSpacing"/>
        <w:numPr>
          <w:ilvl w:val="0"/>
          <w:numId w:val="5"/>
        </w:numPr>
        <w:rPr>
          <w:i/>
        </w:rPr>
      </w:pPr>
      <w:r w:rsidRPr="00E86413">
        <w:rPr>
          <w:i/>
        </w:rPr>
        <w:t>What is your impression of the patients’ comprehension of EAP and RTT?</w:t>
      </w:r>
    </w:p>
    <w:p w14:paraId="01CD23F0" w14:textId="35E864F6" w:rsidR="006E1FEC" w:rsidRPr="00E86413" w:rsidRDefault="006E1FEC" w:rsidP="00986505">
      <w:pPr>
        <w:pStyle w:val="NoSpacing"/>
      </w:pPr>
    </w:p>
    <w:p w14:paraId="5D54078B" w14:textId="6FBEFBD7" w:rsidR="006E1FEC" w:rsidRPr="00E86413" w:rsidRDefault="006E1FEC" w:rsidP="006E1FEC">
      <w:pPr>
        <w:pStyle w:val="NoSpacing"/>
        <w:rPr>
          <w:b/>
        </w:rPr>
      </w:pPr>
      <w:r w:rsidRPr="00E86413">
        <w:rPr>
          <w:b/>
        </w:rPr>
        <w:t xml:space="preserve">3) </w:t>
      </w:r>
      <w:r w:rsidR="00932B9A" w:rsidRPr="00E86413">
        <w:rPr>
          <w:b/>
        </w:rPr>
        <w:t>Please d</w:t>
      </w:r>
      <w:r w:rsidRPr="00E86413">
        <w:rPr>
          <w:b/>
        </w:rPr>
        <w:t>escribe uncertainty</w:t>
      </w:r>
      <w:r w:rsidR="007F11E5" w:rsidRPr="00E86413">
        <w:rPr>
          <w:b/>
        </w:rPr>
        <w:t>—or lack thereof—</w:t>
      </w:r>
      <w:r w:rsidRPr="00E86413">
        <w:rPr>
          <w:b/>
        </w:rPr>
        <w:t xml:space="preserve">felt by you or the patient in considering </w:t>
      </w:r>
      <w:r w:rsidR="007F11E5" w:rsidRPr="00E86413">
        <w:rPr>
          <w:b/>
        </w:rPr>
        <w:t xml:space="preserve">these </w:t>
      </w:r>
      <w:r w:rsidRPr="00E86413">
        <w:rPr>
          <w:b/>
        </w:rPr>
        <w:t xml:space="preserve">experimental treatments. </w:t>
      </w:r>
    </w:p>
    <w:p w14:paraId="1B450A9E" w14:textId="77777777" w:rsidR="006E1FEC" w:rsidRPr="00E86413" w:rsidRDefault="006E1FEC" w:rsidP="006E1FEC">
      <w:pPr>
        <w:pStyle w:val="NoSpacing"/>
        <w:rPr>
          <w:b/>
        </w:rPr>
      </w:pPr>
    </w:p>
    <w:p w14:paraId="6D0E131C" w14:textId="77777777" w:rsidR="006E1FEC" w:rsidRPr="00E86413" w:rsidRDefault="006E1FEC" w:rsidP="006E1FEC">
      <w:pPr>
        <w:pStyle w:val="NoSpacing"/>
        <w:rPr>
          <w:i/>
        </w:rPr>
      </w:pPr>
      <w:r w:rsidRPr="00E86413">
        <w:rPr>
          <w:i/>
        </w:rPr>
        <w:t>Prompt</w:t>
      </w:r>
    </w:p>
    <w:p w14:paraId="50000D63" w14:textId="663171F8" w:rsidR="006E1FEC" w:rsidRPr="00E86413" w:rsidRDefault="00C3280B" w:rsidP="006E1FEC">
      <w:pPr>
        <w:pStyle w:val="NoSpacing"/>
        <w:numPr>
          <w:ilvl w:val="0"/>
          <w:numId w:val="5"/>
        </w:numPr>
        <w:rPr>
          <w:i/>
        </w:rPr>
      </w:pPr>
      <w:r w:rsidRPr="00E86413">
        <w:rPr>
          <w:i/>
        </w:rPr>
        <w:t>Describe any</w:t>
      </w:r>
      <w:r w:rsidR="006E1FEC" w:rsidRPr="00E86413">
        <w:rPr>
          <w:i/>
        </w:rPr>
        <w:t xml:space="preserve"> unanswered questions about</w:t>
      </w:r>
      <w:r w:rsidRPr="00E86413">
        <w:rPr>
          <w:i/>
        </w:rPr>
        <w:t xml:space="preserve"> the</w:t>
      </w:r>
      <w:r w:rsidR="006E1FEC" w:rsidRPr="00E86413">
        <w:rPr>
          <w:i/>
        </w:rPr>
        <w:t xml:space="preserve"> risk or benefit</w:t>
      </w:r>
      <w:r w:rsidR="00932B9A" w:rsidRPr="00E86413">
        <w:rPr>
          <w:i/>
        </w:rPr>
        <w:t xml:space="preserve"> of the intervention.</w:t>
      </w:r>
    </w:p>
    <w:p w14:paraId="6BDF389E" w14:textId="3B176BE4" w:rsidR="006E1FEC" w:rsidRPr="00E86413" w:rsidRDefault="00C3280B" w:rsidP="006E1FEC">
      <w:pPr>
        <w:pStyle w:val="NoSpacing"/>
        <w:numPr>
          <w:ilvl w:val="0"/>
          <w:numId w:val="5"/>
        </w:numPr>
        <w:rPr>
          <w:i/>
        </w:rPr>
      </w:pPr>
      <w:r w:rsidRPr="00E86413">
        <w:rPr>
          <w:i/>
        </w:rPr>
        <w:t>How did you engage in this conversation with especially vulnerable patients (or families)?</w:t>
      </w:r>
    </w:p>
    <w:p w14:paraId="095B78AB" w14:textId="0CD049F0" w:rsidR="006E1FEC" w:rsidRPr="00E86413" w:rsidRDefault="00C3280B" w:rsidP="00C3280B">
      <w:pPr>
        <w:pStyle w:val="NoSpacing"/>
        <w:numPr>
          <w:ilvl w:val="0"/>
          <w:numId w:val="5"/>
        </w:numPr>
        <w:rPr>
          <w:i/>
        </w:rPr>
      </w:pPr>
      <w:r w:rsidRPr="00E86413">
        <w:rPr>
          <w:i/>
        </w:rPr>
        <w:t>What were your experiences in providing informed consent?</w:t>
      </w:r>
    </w:p>
    <w:p w14:paraId="2F7602BE" w14:textId="77777777" w:rsidR="006E1FEC" w:rsidRPr="00E86413" w:rsidRDefault="006E1FEC" w:rsidP="00986505">
      <w:pPr>
        <w:pStyle w:val="NoSpacing"/>
        <w:rPr>
          <w:b/>
        </w:rPr>
      </w:pPr>
    </w:p>
    <w:p w14:paraId="4C7FFF3B" w14:textId="2DB14625" w:rsidR="00D2134D" w:rsidRPr="00E86413" w:rsidRDefault="006E1FEC" w:rsidP="00986505">
      <w:pPr>
        <w:pStyle w:val="NoSpacing"/>
        <w:rPr>
          <w:b/>
        </w:rPr>
      </w:pPr>
      <w:r w:rsidRPr="00E86413">
        <w:rPr>
          <w:b/>
        </w:rPr>
        <w:t>4</w:t>
      </w:r>
      <w:r w:rsidR="00D2134D" w:rsidRPr="00E86413">
        <w:rPr>
          <w:b/>
        </w:rPr>
        <w:t xml:space="preserve">) </w:t>
      </w:r>
      <w:r w:rsidR="00271945" w:rsidRPr="00E86413">
        <w:rPr>
          <w:b/>
        </w:rPr>
        <w:t>How</w:t>
      </w:r>
      <w:r w:rsidR="00D2134D" w:rsidRPr="00E86413">
        <w:rPr>
          <w:b/>
        </w:rPr>
        <w:t xml:space="preserve"> would you rate your </w:t>
      </w:r>
      <w:r w:rsidR="007F11E5" w:rsidRPr="00E86413">
        <w:rPr>
          <w:b/>
        </w:rPr>
        <w:t xml:space="preserve">level of comfort </w:t>
      </w:r>
      <w:r w:rsidR="00D2134D" w:rsidRPr="00E86413">
        <w:rPr>
          <w:b/>
        </w:rPr>
        <w:t>having conversations about unapproved/experimental treatments with your patients?</w:t>
      </w:r>
    </w:p>
    <w:p w14:paraId="24A82235" w14:textId="77777777" w:rsidR="00937AE2" w:rsidRPr="00E86413" w:rsidRDefault="00937AE2" w:rsidP="00937AE2">
      <w:pPr>
        <w:pStyle w:val="NoSpacing"/>
        <w:rPr>
          <w:b/>
        </w:rPr>
      </w:pPr>
    </w:p>
    <w:p w14:paraId="0D5E7D9A" w14:textId="77777777" w:rsidR="0084089D" w:rsidRPr="00E86413" w:rsidRDefault="0084089D" w:rsidP="0084089D">
      <w:pPr>
        <w:pStyle w:val="NoSpacing"/>
        <w:rPr>
          <w:i/>
        </w:rPr>
      </w:pPr>
      <w:r w:rsidRPr="00E86413">
        <w:rPr>
          <w:i/>
        </w:rPr>
        <w:t>Prompt</w:t>
      </w:r>
    </w:p>
    <w:p w14:paraId="7D054373" w14:textId="21B95AB2" w:rsidR="0084089D" w:rsidRPr="00E86413" w:rsidRDefault="0084089D" w:rsidP="0084089D">
      <w:pPr>
        <w:pStyle w:val="NoSpacing"/>
        <w:numPr>
          <w:ilvl w:val="0"/>
          <w:numId w:val="5"/>
        </w:numPr>
        <w:rPr>
          <w:i/>
        </w:rPr>
      </w:pPr>
      <w:r w:rsidRPr="00E86413">
        <w:rPr>
          <w:i/>
        </w:rPr>
        <w:t>See if there is an association between low EAP experience or less research experience with comfortability.</w:t>
      </w:r>
    </w:p>
    <w:p w14:paraId="127AD588" w14:textId="77777777" w:rsidR="0084089D" w:rsidRPr="00E86413" w:rsidRDefault="0084089D" w:rsidP="00937AE2">
      <w:pPr>
        <w:pStyle w:val="NoSpacing"/>
        <w:rPr>
          <w:b/>
        </w:rPr>
      </w:pPr>
    </w:p>
    <w:p w14:paraId="38A398EA" w14:textId="3D121EAA" w:rsidR="00271945" w:rsidRPr="00E86413" w:rsidRDefault="00271945" w:rsidP="00986505">
      <w:pPr>
        <w:pStyle w:val="NoSpacing"/>
        <w:rPr>
          <w:b/>
        </w:rPr>
      </w:pPr>
      <w:r w:rsidRPr="00E86413">
        <w:rPr>
          <w:b/>
        </w:rPr>
        <w:t>5) Did you feel any ethical or moral tensions when trying to make this decision?</w:t>
      </w:r>
    </w:p>
    <w:p w14:paraId="742B908B" w14:textId="77777777" w:rsidR="00271945" w:rsidRPr="00E86413" w:rsidRDefault="00271945" w:rsidP="00271945">
      <w:pPr>
        <w:pStyle w:val="NoSpacing"/>
        <w:rPr>
          <w:b/>
        </w:rPr>
      </w:pPr>
    </w:p>
    <w:p w14:paraId="3C5E1A26" w14:textId="77777777" w:rsidR="00271945" w:rsidRPr="00E86413" w:rsidRDefault="00271945" w:rsidP="00271945">
      <w:pPr>
        <w:pStyle w:val="NoSpacing"/>
        <w:rPr>
          <w:i/>
        </w:rPr>
      </w:pPr>
      <w:r w:rsidRPr="00E86413">
        <w:rPr>
          <w:i/>
        </w:rPr>
        <w:t>Prompt</w:t>
      </w:r>
    </w:p>
    <w:p w14:paraId="58E87616" w14:textId="65446619" w:rsidR="00271945" w:rsidRPr="00E86413" w:rsidRDefault="00271945" w:rsidP="00271945">
      <w:pPr>
        <w:pStyle w:val="NoSpacing"/>
        <w:numPr>
          <w:ilvl w:val="0"/>
          <w:numId w:val="23"/>
        </w:numPr>
        <w:ind w:left="720"/>
      </w:pPr>
      <w:r w:rsidRPr="00E86413">
        <w:t>Can you describe any thoughts, feelings, or emotions—either comfortable or uncomfortable—associated with this conversation or process?</w:t>
      </w:r>
    </w:p>
    <w:p w14:paraId="49CA8174" w14:textId="77777777" w:rsidR="00F228AE" w:rsidRPr="00E86413" w:rsidRDefault="00F228AE" w:rsidP="00986505">
      <w:pPr>
        <w:pStyle w:val="NoSpacing"/>
      </w:pPr>
    </w:p>
    <w:p w14:paraId="6BB4F47E" w14:textId="4D2E8BFC" w:rsidR="00E204CB" w:rsidRPr="00E86413" w:rsidRDefault="0084089D" w:rsidP="00986505">
      <w:pPr>
        <w:pStyle w:val="NoSpacing"/>
        <w:rPr>
          <w:b/>
        </w:rPr>
      </w:pPr>
      <w:r w:rsidRPr="00E86413">
        <w:rPr>
          <w:b/>
        </w:rPr>
        <w:t>6</w:t>
      </w:r>
      <w:r w:rsidR="00635733" w:rsidRPr="00E86413">
        <w:rPr>
          <w:b/>
        </w:rPr>
        <w:t>) What do you think patients are looking for when they request experimental medications?</w:t>
      </w:r>
    </w:p>
    <w:p w14:paraId="0501C52A" w14:textId="77777777" w:rsidR="00635733" w:rsidRPr="00E86413" w:rsidRDefault="00635733" w:rsidP="00986505">
      <w:pPr>
        <w:pStyle w:val="NoSpacing"/>
      </w:pPr>
    </w:p>
    <w:p w14:paraId="07588549" w14:textId="77777777" w:rsidR="00635733" w:rsidRPr="00E86413" w:rsidRDefault="00635733" w:rsidP="00635733">
      <w:pPr>
        <w:pStyle w:val="NoSpacing"/>
        <w:rPr>
          <w:i/>
        </w:rPr>
      </w:pPr>
      <w:r w:rsidRPr="00E86413">
        <w:rPr>
          <w:i/>
        </w:rPr>
        <w:t>Prompt</w:t>
      </w:r>
    </w:p>
    <w:p w14:paraId="4CBE428D" w14:textId="2BE28909" w:rsidR="00635733" w:rsidRPr="00E86413" w:rsidRDefault="00635733" w:rsidP="00635733">
      <w:pPr>
        <w:pStyle w:val="NoSpacing"/>
        <w:numPr>
          <w:ilvl w:val="0"/>
          <w:numId w:val="5"/>
        </w:numPr>
        <w:rPr>
          <w:i/>
        </w:rPr>
      </w:pPr>
      <w:r w:rsidRPr="00E86413">
        <w:rPr>
          <w:i/>
        </w:rPr>
        <w:lastRenderedPageBreak/>
        <w:t xml:space="preserve">Patients are looking for hope, </w:t>
      </w:r>
      <w:r w:rsidR="007F11E5" w:rsidRPr="00E86413">
        <w:rPr>
          <w:i/>
        </w:rPr>
        <w:t xml:space="preserve">an additional option, a little more </w:t>
      </w:r>
      <w:proofErr w:type="gramStart"/>
      <w:r w:rsidR="007F11E5" w:rsidRPr="00E86413">
        <w:rPr>
          <w:i/>
        </w:rPr>
        <w:t>time?</w:t>
      </w:r>
      <w:proofErr w:type="gramEnd"/>
    </w:p>
    <w:p w14:paraId="69FDE81B" w14:textId="30207E97" w:rsidR="00635733" w:rsidRPr="00E86413" w:rsidRDefault="00635733" w:rsidP="00635733">
      <w:pPr>
        <w:pStyle w:val="NoSpacing"/>
        <w:numPr>
          <w:ilvl w:val="0"/>
          <w:numId w:val="5"/>
        </w:numPr>
        <w:rPr>
          <w:i/>
        </w:rPr>
      </w:pPr>
      <w:r w:rsidRPr="00E86413">
        <w:rPr>
          <w:i/>
        </w:rPr>
        <w:t>Patients desire “control” over their condition and do not wish to be passive</w:t>
      </w:r>
      <w:r w:rsidR="007F11E5" w:rsidRPr="00E86413">
        <w:rPr>
          <w:i/>
        </w:rPr>
        <w:t>?</w:t>
      </w:r>
    </w:p>
    <w:p w14:paraId="7CF9558C" w14:textId="77777777" w:rsidR="00635733" w:rsidRPr="00E86413" w:rsidRDefault="00635733" w:rsidP="00986505">
      <w:pPr>
        <w:pStyle w:val="NoSpacing"/>
      </w:pPr>
    </w:p>
    <w:p w14:paraId="56181DED" w14:textId="3A72AA73" w:rsidR="00AA2A48" w:rsidRPr="00E86413" w:rsidRDefault="0084089D" w:rsidP="00AA2A48">
      <w:pPr>
        <w:pStyle w:val="NoSpacing"/>
        <w:rPr>
          <w:b/>
        </w:rPr>
      </w:pPr>
      <w:r w:rsidRPr="00E86413">
        <w:rPr>
          <w:b/>
        </w:rPr>
        <w:t>7</w:t>
      </w:r>
      <w:r w:rsidR="00AA2A48" w:rsidRPr="00E86413">
        <w:rPr>
          <w:b/>
        </w:rPr>
        <w:t>) How do you manage patient and family expectations?</w:t>
      </w:r>
    </w:p>
    <w:p w14:paraId="24FB41CD" w14:textId="77777777" w:rsidR="00AA2A48" w:rsidRPr="00E86413" w:rsidRDefault="00AA2A48" w:rsidP="00986505">
      <w:pPr>
        <w:pStyle w:val="NoSpacing"/>
      </w:pPr>
    </w:p>
    <w:p w14:paraId="58F1E02D" w14:textId="77777777" w:rsidR="00AA2A48" w:rsidRPr="00E86413" w:rsidRDefault="00AA2A48" w:rsidP="00AA2A48">
      <w:pPr>
        <w:pStyle w:val="NoSpacing"/>
        <w:rPr>
          <w:i/>
        </w:rPr>
      </w:pPr>
      <w:r w:rsidRPr="00E86413">
        <w:rPr>
          <w:i/>
        </w:rPr>
        <w:t>Prompt</w:t>
      </w:r>
    </w:p>
    <w:p w14:paraId="5232078C" w14:textId="0029DCD9" w:rsidR="00AA2A48" w:rsidRPr="00E86413" w:rsidRDefault="00AA2A48" w:rsidP="00AA2A48">
      <w:pPr>
        <w:pStyle w:val="NoSpacing"/>
        <w:numPr>
          <w:ilvl w:val="0"/>
          <w:numId w:val="5"/>
        </w:numPr>
        <w:rPr>
          <w:i/>
        </w:rPr>
      </w:pPr>
      <w:r w:rsidRPr="00E86413">
        <w:rPr>
          <w:i/>
        </w:rPr>
        <w:t>Was it difficult to manage patient expectations or family’s expectations?</w:t>
      </w:r>
    </w:p>
    <w:p w14:paraId="21EB4EC9" w14:textId="5B3A3E26" w:rsidR="00FB0986" w:rsidRPr="00E86413" w:rsidRDefault="00FB0986" w:rsidP="00AA2A48">
      <w:pPr>
        <w:pStyle w:val="NoSpacing"/>
        <w:numPr>
          <w:ilvl w:val="0"/>
          <w:numId w:val="5"/>
        </w:numPr>
        <w:rPr>
          <w:i/>
        </w:rPr>
      </w:pPr>
      <w:r w:rsidRPr="00E86413">
        <w:rPr>
          <w:i/>
        </w:rPr>
        <w:t>Do patients/families expect the unproven treatment to help/cure?</w:t>
      </w:r>
    </w:p>
    <w:p w14:paraId="15A2A5FE" w14:textId="77777777" w:rsidR="00FB0986" w:rsidRPr="00E86413" w:rsidRDefault="00FB0986" w:rsidP="00986505">
      <w:pPr>
        <w:pStyle w:val="NoSpacing"/>
      </w:pPr>
    </w:p>
    <w:p w14:paraId="43298017" w14:textId="4E66124F" w:rsidR="00AA2A48" w:rsidRPr="00E86413" w:rsidRDefault="0084089D" w:rsidP="00986505">
      <w:pPr>
        <w:pStyle w:val="NoSpacing"/>
        <w:rPr>
          <w:b/>
        </w:rPr>
      </w:pPr>
      <w:r w:rsidRPr="00E86413">
        <w:rPr>
          <w:b/>
        </w:rPr>
        <w:t>8</w:t>
      </w:r>
      <w:r w:rsidR="00AA2A48" w:rsidRPr="00E86413">
        <w:rPr>
          <w:b/>
        </w:rPr>
        <w:t xml:space="preserve">) How did you identify potential </w:t>
      </w:r>
      <w:r w:rsidR="007F11E5" w:rsidRPr="00E86413">
        <w:rPr>
          <w:b/>
        </w:rPr>
        <w:t xml:space="preserve">non-trial </w:t>
      </w:r>
      <w:r w:rsidR="00AA2A48" w:rsidRPr="00E86413">
        <w:rPr>
          <w:b/>
        </w:rPr>
        <w:t>experimental treatments for your patient?</w:t>
      </w:r>
    </w:p>
    <w:p w14:paraId="2A23D9AF" w14:textId="77777777" w:rsidR="00AA2A48" w:rsidRPr="00E86413" w:rsidRDefault="00AA2A48" w:rsidP="00986505">
      <w:pPr>
        <w:pStyle w:val="NoSpacing"/>
      </w:pPr>
    </w:p>
    <w:p w14:paraId="0E57C275" w14:textId="77777777" w:rsidR="00AA2A48" w:rsidRPr="00E86413" w:rsidRDefault="00AA2A48" w:rsidP="00AA2A48">
      <w:pPr>
        <w:pStyle w:val="NoSpacing"/>
        <w:rPr>
          <w:i/>
        </w:rPr>
      </w:pPr>
      <w:r w:rsidRPr="00E86413">
        <w:rPr>
          <w:i/>
        </w:rPr>
        <w:t>Prompt</w:t>
      </w:r>
    </w:p>
    <w:p w14:paraId="64586098" w14:textId="2E315CBA" w:rsidR="00AA2A48" w:rsidRPr="00E86413" w:rsidRDefault="00AA2A48" w:rsidP="00986505">
      <w:pPr>
        <w:pStyle w:val="NoSpacing"/>
      </w:pPr>
      <w:r w:rsidRPr="00E86413">
        <w:rPr>
          <w:i/>
        </w:rPr>
        <w:t>Did you check NIH website, ClinicalTrials.gov</w:t>
      </w:r>
      <w:r w:rsidR="00FB0986" w:rsidRPr="00E86413">
        <w:rPr>
          <w:i/>
        </w:rPr>
        <w:t>, other resources?</w:t>
      </w:r>
    </w:p>
    <w:p w14:paraId="6398ABD8" w14:textId="77777777" w:rsidR="00CE47F5" w:rsidRPr="00E86413" w:rsidRDefault="00CE47F5" w:rsidP="00986505">
      <w:pPr>
        <w:pStyle w:val="NoSpacing"/>
      </w:pPr>
    </w:p>
    <w:p w14:paraId="11FDD00A" w14:textId="6D275FD0" w:rsidR="001C4E1F" w:rsidRPr="00E86413" w:rsidRDefault="001C4E1F" w:rsidP="00986505">
      <w:pPr>
        <w:pStyle w:val="NoSpacing"/>
        <w:rPr>
          <w:b/>
          <w:sz w:val="30"/>
          <w:szCs w:val="30"/>
        </w:rPr>
      </w:pPr>
      <w:r w:rsidRPr="00E86413">
        <w:rPr>
          <w:b/>
          <w:sz w:val="30"/>
          <w:szCs w:val="30"/>
        </w:rPr>
        <w:t>(</w:t>
      </w:r>
      <w:r w:rsidR="00937AE2" w:rsidRPr="00E86413">
        <w:rPr>
          <w:b/>
          <w:sz w:val="30"/>
          <w:szCs w:val="30"/>
        </w:rPr>
        <w:t>D</w:t>
      </w:r>
      <w:r w:rsidRPr="00E86413">
        <w:rPr>
          <w:b/>
          <w:sz w:val="30"/>
          <w:szCs w:val="30"/>
        </w:rPr>
        <w:t xml:space="preserve">) Consenting Patients </w:t>
      </w:r>
      <w:r w:rsidRPr="00E86413">
        <w:rPr>
          <w:b/>
          <w:i/>
          <w:sz w:val="30"/>
          <w:szCs w:val="30"/>
        </w:rPr>
        <w:t>(</w:t>
      </w:r>
      <w:r w:rsidR="007F11E5" w:rsidRPr="00E86413">
        <w:rPr>
          <w:b/>
          <w:i/>
          <w:sz w:val="30"/>
          <w:szCs w:val="30"/>
        </w:rPr>
        <w:t>For participants who had already administered drug to patient</w:t>
      </w:r>
      <w:r w:rsidRPr="00E86413">
        <w:rPr>
          <w:b/>
          <w:i/>
          <w:sz w:val="30"/>
          <w:szCs w:val="30"/>
        </w:rPr>
        <w:t>)</w:t>
      </w:r>
    </w:p>
    <w:p w14:paraId="5122DA7C" w14:textId="77777777" w:rsidR="001C4E1F" w:rsidRPr="00E86413" w:rsidRDefault="001C4E1F" w:rsidP="00986505">
      <w:pPr>
        <w:pStyle w:val="NoSpacing"/>
      </w:pPr>
    </w:p>
    <w:p w14:paraId="4903A9B1" w14:textId="35D1D337" w:rsidR="001C4E1F" w:rsidRPr="00E86413" w:rsidRDefault="001C4E1F" w:rsidP="00986505">
      <w:pPr>
        <w:pStyle w:val="NoSpacing"/>
        <w:rPr>
          <w:b/>
        </w:rPr>
      </w:pPr>
      <w:r w:rsidRPr="00E86413">
        <w:rPr>
          <w:b/>
        </w:rPr>
        <w:t>1) How did you describe the risks and benefits of the experimental drug?</w:t>
      </w:r>
    </w:p>
    <w:p w14:paraId="779349B8" w14:textId="77777777" w:rsidR="001C4E1F" w:rsidRPr="00E86413" w:rsidRDefault="001C4E1F" w:rsidP="00986505">
      <w:pPr>
        <w:pStyle w:val="NoSpacing"/>
      </w:pPr>
    </w:p>
    <w:p w14:paraId="32795807" w14:textId="77777777" w:rsidR="001C4E1F" w:rsidRPr="00E86413" w:rsidRDefault="001C4E1F" w:rsidP="001C4E1F">
      <w:pPr>
        <w:pStyle w:val="NoSpacing"/>
        <w:rPr>
          <w:i/>
        </w:rPr>
      </w:pPr>
      <w:r w:rsidRPr="00E86413">
        <w:rPr>
          <w:i/>
        </w:rPr>
        <w:t>Prompt</w:t>
      </w:r>
    </w:p>
    <w:p w14:paraId="7432C700" w14:textId="1A9390A5" w:rsidR="001C4E1F" w:rsidRPr="00E86413" w:rsidRDefault="007F11E5" w:rsidP="001C4E1F">
      <w:pPr>
        <w:pStyle w:val="NoSpacing"/>
        <w:numPr>
          <w:ilvl w:val="0"/>
          <w:numId w:val="5"/>
        </w:numPr>
        <w:rPr>
          <w:i/>
        </w:rPr>
      </w:pPr>
      <w:r w:rsidRPr="00E86413">
        <w:rPr>
          <w:i/>
        </w:rPr>
        <w:t xml:space="preserve">Do you think </w:t>
      </w:r>
      <w:r w:rsidR="001C4E1F" w:rsidRPr="00E86413">
        <w:rPr>
          <w:i/>
        </w:rPr>
        <w:t>this well understood by the patient?</w:t>
      </w:r>
    </w:p>
    <w:p w14:paraId="092CDEB6" w14:textId="1AC278C2" w:rsidR="007F11E5" w:rsidRPr="00E86413" w:rsidRDefault="007F11E5" w:rsidP="001C4E1F">
      <w:pPr>
        <w:pStyle w:val="NoSpacing"/>
        <w:numPr>
          <w:ilvl w:val="0"/>
          <w:numId w:val="5"/>
        </w:numPr>
        <w:rPr>
          <w:i/>
        </w:rPr>
      </w:pPr>
      <w:r w:rsidRPr="00E86413">
        <w:rPr>
          <w:i/>
        </w:rPr>
        <w:t>How is this similar or different to informed consent for regular clinical trials?</w:t>
      </w:r>
    </w:p>
    <w:p w14:paraId="0F436997" w14:textId="77777777" w:rsidR="001C4E1F" w:rsidRPr="00E86413" w:rsidRDefault="001C4E1F" w:rsidP="00986505">
      <w:pPr>
        <w:pStyle w:val="NoSpacing"/>
      </w:pPr>
    </w:p>
    <w:p w14:paraId="1244976C" w14:textId="0E612058" w:rsidR="001C4E1F" w:rsidRPr="00E86413" w:rsidRDefault="001C4E1F" w:rsidP="00986505">
      <w:pPr>
        <w:pStyle w:val="NoSpacing"/>
        <w:rPr>
          <w:b/>
        </w:rPr>
      </w:pPr>
      <w:r w:rsidRPr="00E86413">
        <w:rPr>
          <w:b/>
        </w:rPr>
        <w:t>2) What do you think is the extent of a patient’s understanding about the experimental medication?</w:t>
      </w:r>
    </w:p>
    <w:p w14:paraId="705E6BC4" w14:textId="77777777" w:rsidR="001C4E1F" w:rsidRPr="00E86413" w:rsidRDefault="001C4E1F" w:rsidP="00986505">
      <w:pPr>
        <w:pStyle w:val="NoSpacing"/>
      </w:pPr>
    </w:p>
    <w:p w14:paraId="00DB839C" w14:textId="7E37F3ED" w:rsidR="001C4E1F" w:rsidRPr="00E86413" w:rsidRDefault="001C4E1F" w:rsidP="001C4E1F">
      <w:pPr>
        <w:pStyle w:val="NoSpacing"/>
        <w:rPr>
          <w:i/>
        </w:rPr>
      </w:pPr>
      <w:r w:rsidRPr="00E86413">
        <w:rPr>
          <w:i/>
        </w:rPr>
        <w:t>Prompt</w:t>
      </w:r>
    </w:p>
    <w:p w14:paraId="0054A3E2" w14:textId="3F2297E6" w:rsidR="001C4E1F" w:rsidRPr="00E86413" w:rsidRDefault="001C4E1F" w:rsidP="001C4E1F">
      <w:pPr>
        <w:pStyle w:val="NoSpacing"/>
        <w:numPr>
          <w:ilvl w:val="0"/>
          <w:numId w:val="5"/>
        </w:numPr>
        <w:rPr>
          <w:i/>
        </w:rPr>
      </w:pPr>
      <w:r w:rsidRPr="00E86413">
        <w:rPr>
          <w:i/>
        </w:rPr>
        <w:t xml:space="preserve">Good/Poor. </w:t>
      </w:r>
      <w:r w:rsidR="00FB0986" w:rsidRPr="00E86413">
        <w:rPr>
          <w:i/>
        </w:rPr>
        <w:t xml:space="preserve">Did the </w:t>
      </w:r>
      <w:r w:rsidRPr="00E86413">
        <w:rPr>
          <w:i/>
        </w:rPr>
        <w:t xml:space="preserve">patient </w:t>
      </w:r>
      <w:r w:rsidR="00FB0986" w:rsidRPr="00E86413">
        <w:rPr>
          <w:i/>
        </w:rPr>
        <w:t xml:space="preserve">seem </w:t>
      </w:r>
      <w:r w:rsidRPr="00E86413">
        <w:rPr>
          <w:i/>
        </w:rPr>
        <w:t>well</w:t>
      </w:r>
      <w:r w:rsidR="00FB0986" w:rsidRPr="00E86413">
        <w:rPr>
          <w:i/>
        </w:rPr>
        <w:t>-informed about</w:t>
      </w:r>
      <w:r w:rsidRPr="00E86413">
        <w:rPr>
          <w:i/>
        </w:rPr>
        <w:t xml:space="preserve"> the experimental nature of the intervention (gauge therapeutic misconception)?</w:t>
      </w:r>
    </w:p>
    <w:p w14:paraId="2D2A3AC8" w14:textId="10302B9F" w:rsidR="007F11E5" w:rsidRPr="00E86413" w:rsidRDefault="007F11E5" w:rsidP="001C4E1F">
      <w:pPr>
        <w:pStyle w:val="NoSpacing"/>
        <w:numPr>
          <w:ilvl w:val="0"/>
          <w:numId w:val="5"/>
        </w:numPr>
        <w:rPr>
          <w:i/>
        </w:rPr>
      </w:pPr>
      <w:r w:rsidRPr="00E86413">
        <w:rPr>
          <w:i/>
        </w:rPr>
        <w:t>What about family members?</w:t>
      </w:r>
    </w:p>
    <w:p w14:paraId="4C983584" w14:textId="77777777" w:rsidR="00937AE2" w:rsidRPr="00E86413" w:rsidRDefault="00937AE2" w:rsidP="00937AE2">
      <w:pPr>
        <w:pStyle w:val="NoSpacing"/>
        <w:ind w:left="720"/>
        <w:rPr>
          <w:i/>
        </w:rPr>
      </w:pPr>
    </w:p>
    <w:p w14:paraId="385E6134" w14:textId="37953DCF" w:rsidR="00937AE2" w:rsidRPr="00E86413" w:rsidRDefault="00937AE2" w:rsidP="00937AE2">
      <w:pPr>
        <w:pStyle w:val="NoSpacing"/>
        <w:rPr>
          <w:b/>
          <w:sz w:val="32"/>
          <w:szCs w:val="28"/>
        </w:rPr>
      </w:pPr>
      <w:r w:rsidRPr="00E86413">
        <w:rPr>
          <w:b/>
          <w:sz w:val="32"/>
          <w:szCs w:val="28"/>
        </w:rPr>
        <w:t>(E) On</w:t>
      </w:r>
      <w:r w:rsidR="0084089D" w:rsidRPr="00E86413">
        <w:rPr>
          <w:b/>
          <w:sz w:val="32"/>
          <w:szCs w:val="28"/>
        </w:rPr>
        <w:t>cologists’ Experience with EAP</w:t>
      </w:r>
    </w:p>
    <w:p w14:paraId="17C3D718" w14:textId="77777777" w:rsidR="00937AE2" w:rsidRPr="00E86413" w:rsidRDefault="00937AE2" w:rsidP="00937AE2">
      <w:pPr>
        <w:pStyle w:val="NoSpacing"/>
        <w:rPr>
          <w:b/>
        </w:rPr>
      </w:pPr>
    </w:p>
    <w:p w14:paraId="4F1F66F8" w14:textId="77777777" w:rsidR="00937AE2" w:rsidRPr="00E86413" w:rsidRDefault="00937AE2" w:rsidP="00937AE2">
      <w:pPr>
        <w:pStyle w:val="NoSpacing"/>
        <w:rPr>
          <w:b/>
        </w:rPr>
      </w:pPr>
      <w:r w:rsidRPr="00E86413">
        <w:rPr>
          <w:b/>
        </w:rPr>
        <w:t>1) Using a scale of 1-5 where 1 is mostly negative and 5 is mostly positive, how would you rate your overall experience with the EAP?</w:t>
      </w:r>
    </w:p>
    <w:p w14:paraId="02BE1B3A" w14:textId="77777777" w:rsidR="00937AE2" w:rsidRPr="00E86413" w:rsidRDefault="00937AE2" w:rsidP="00937AE2">
      <w:pPr>
        <w:pStyle w:val="NoSpacing"/>
        <w:rPr>
          <w:i/>
        </w:rPr>
      </w:pPr>
    </w:p>
    <w:p w14:paraId="52273F75" w14:textId="77777777" w:rsidR="00937AE2" w:rsidRPr="00E86413" w:rsidRDefault="00937AE2" w:rsidP="00937AE2">
      <w:pPr>
        <w:pStyle w:val="NoSpacing"/>
        <w:rPr>
          <w:i/>
        </w:rPr>
      </w:pPr>
      <w:r w:rsidRPr="00E86413">
        <w:rPr>
          <w:i/>
        </w:rPr>
        <w:t>Considerations</w:t>
      </w:r>
    </w:p>
    <w:p w14:paraId="46BA5EF8" w14:textId="77777777" w:rsidR="00937AE2" w:rsidRPr="00E86413" w:rsidRDefault="00937AE2" w:rsidP="00937AE2">
      <w:pPr>
        <w:pStyle w:val="NoSpacing"/>
        <w:ind w:firstLine="360"/>
        <w:rPr>
          <w:i/>
        </w:rPr>
      </w:pPr>
      <w:r w:rsidRPr="00E86413">
        <w:rPr>
          <w:i/>
        </w:rPr>
        <w:t>•</w:t>
      </w:r>
      <w:r w:rsidRPr="00E86413">
        <w:rPr>
          <w:i/>
        </w:rPr>
        <w:tab/>
        <w:t>Requesting drugs to manufacturers</w:t>
      </w:r>
    </w:p>
    <w:p w14:paraId="76DA3D69" w14:textId="77777777" w:rsidR="00937AE2" w:rsidRPr="00E86413" w:rsidRDefault="00937AE2" w:rsidP="00937AE2">
      <w:pPr>
        <w:pStyle w:val="NoSpacing"/>
        <w:ind w:firstLine="360"/>
        <w:rPr>
          <w:i/>
        </w:rPr>
      </w:pPr>
      <w:r w:rsidRPr="00E86413">
        <w:rPr>
          <w:i/>
        </w:rPr>
        <w:t>•</w:t>
      </w:r>
      <w:r w:rsidRPr="00E86413">
        <w:rPr>
          <w:i/>
        </w:rPr>
        <w:tab/>
        <w:t>Filing applications to FDA, IRB</w:t>
      </w:r>
    </w:p>
    <w:p w14:paraId="2D72E5DF" w14:textId="77777777" w:rsidR="00937AE2" w:rsidRPr="00E86413" w:rsidRDefault="00937AE2" w:rsidP="00937AE2">
      <w:pPr>
        <w:pStyle w:val="NoSpacing"/>
        <w:ind w:firstLine="360"/>
        <w:rPr>
          <w:i/>
        </w:rPr>
      </w:pPr>
      <w:r w:rsidRPr="00E86413">
        <w:rPr>
          <w:i/>
        </w:rPr>
        <w:t>•</w:t>
      </w:r>
      <w:r w:rsidRPr="00E86413">
        <w:rPr>
          <w:i/>
        </w:rPr>
        <w:tab/>
        <w:t>Providing treatment</w:t>
      </w:r>
    </w:p>
    <w:p w14:paraId="2BE9781A" w14:textId="77777777" w:rsidR="00937AE2" w:rsidRPr="00E86413" w:rsidRDefault="00937AE2" w:rsidP="00937AE2">
      <w:pPr>
        <w:pStyle w:val="NoSpacing"/>
        <w:ind w:firstLine="360"/>
        <w:rPr>
          <w:i/>
        </w:rPr>
      </w:pPr>
      <w:r w:rsidRPr="00E86413">
        <w:rPr>
          <w:i/>
        </w:rPr>
        <w:t>•</w:t>
      </w:r>
      <w:r w:rsidRPr="00E86413">
        <w:rPr>
          <w:i/>
        </w:rPr>
        <w:tab/>
        <w:t>Reporting outcomes</w:t>
      </w:r>
    </w:p>
    <w:p w14:paraId="36B139FD" w14:textId="77777777" w:rsidR="00937AE2" w:rsidRPr="00E86413" w:rsidRDefault="00937AE2" w:rsidP="00937AE2">
      <w:pPr>
        <w:pStyle w:val="NoSpacing"/>
        <w:ind w:firstLine="360"/>
        <w:rPr>
          <w:b/>
        </w:rPr>
      </w:pPr>
    </w:p>
    <w:p w14:paraId="480A6FC2" w14:textId="7D64025E" w:rsidR="00937AE2" w:rsidRPr="00E86413" w:rsidRDefault="00937AE2" w:rsidP="00937AE2">
      <w:pPr>
        <w:pStyle w:val="NoSpacing"/>
        <w:rPr>
          <w:b/>
        </w:rPr>
      </w:pPr>
      <w:r w:rsidRPr="00E86413">
        <w:rPr>
          <w:b/>
        </w:rPr>
        <w:t xml:space="preserve">2) Remembering the initial </w:t>
      </w:r>
      <w:proofErr w:type="gramStart"/>
      <w:r w:rsidRPr="00E86413">
        <w:rPr>
          <w:b/>
        </w:rPr>
        <w:t>time</w:t>
      </w:r>
      <w:proofErr w:type="gramEnd"/>
      <w:r w:rsidRPr="00E86413">
        <w:rPr>
          <w:b/>
        </w:rPr>
        <w:t xml:space="preserve"> you completed an EA request, do you recall which resources you found helpful? Consider both external and institutional resources</w:t>
      </w:r>
      <w:r w:rsidR="007043A2" w:rsidRPr="00E86413">
        <w:rPr>
          <w:b/>
        </w:rPr>
        <w:t xml:space="preserve">. </w:t>
      </w:r>
    </w:p>
    <w:p w14:paraId="536E3EF1" w14:textId="77777777" w:rsidR="00937AE2" w:rsidRPr="00E86413" w:rsidRDefault="00937AE2" w:rsidP="00937AE2">
      <w:pPr>
        <w:pStyle w:val="NoSpacing"/>
      </w:pPr>
    </w:p>
    <w:p w14:paraId="477178BE" w14:textId="77777777" w:rsidR="00937AE2" w:rsidRPr="00E86413" w:rsidRDefault="00937AE2" w:rsidP="00937AE2">
      <w:pPr>
        <w:pStyle w:val="NoSpacing"/>
        <w:rPr>
          <w:i/>
        </w:rPr>
      </w:pPr>
      <w:r w:rsidRPr="00E86413">
        <w:rPr>
          <w:i/>
        </w:rPr>
        <w:t>Prompt</w:t>
      </w:r>
    </w:p>
    <w:p w14:paraId="00BBD6F3" w14:textId="77777777" w:rsidR="007043A2" w:rsidRPr="00E86413" w:rsidRDefault="00937AE2" w:rsidP="00937AE2">
      <w:pPr>
        <w:pStyle w:val="NoSpacing"/>
        <w:ind w:left="720" w:hanging="270"/>
        <w:rPr>
          <w:i/>
        </w:rPr>
      </w:pPr>
      <w:r w:rsidRPr="00E86413">
        <w:rPr>
          <w:i/>
        </w:rPr>
        <w:t>•</w:t>
      </w:r>
      <w:r w:rsidRPr="00E86413">
        <w:rPr>
          <w:i/>
        </w:rPr>
        <w:tab/>
      </w:r>
      <w:r w:rsidR="007043A2" w:rsidRPr="00E86413">
        <w:rPr>
          <w:i/>
        </w:rPr>
        <w:t>Specifically probe about internal Mayo Clinic resources</w:t>
      </w:r>
    </w:p>
    <w:p w14:paraId="6731FF04" w14:textId="4131D310" w:rsidR="00937AE2" w:rsidRPr="00E86413" w:rsidRDefault="00937AE2" w:rsidP="00E00781">
      <w:pPr>
        <w:pStyle w:val="NoSpacing"/>
        <w:ind w:left="720"/>
        <w:rPr>
          <w:i/>
        </w:rPr>
      </w:pPr>
      <w:r w:rsidRPr="00E86413">
        <w:rPr>
          <w:i/>
        </w:rPr>
        <w:lastRenderedPageBreak/>
        <w:t>Tease out possible areas of frustration with external and internal resources</w:t>
      </w:r>
    </w:p>
    <w:p w14:paraId="04112F2C" w14:textId="77777777" w:rsidR="00937AE2" w:rsidRPr="00E86413" w:rsidRDefault="00937AE2" w:rsidP="00937AE2">
      <w:pPr>
        <w:pStyle w:val="NoSpacing"/>
        <w:ind w:left="720" w:hanging="270"/>
        <w:rPr>
          <w:i/>
        </w:rPr>
      </w:pPr>
      <w:r w:rsidRPr="00E86413">
        <w:rPr>
          <w:i/>
        </w:rPr>
        <w:t>•</w:t>
      </w:r>
      <w:r w:rsidRPr="00E86413">
        <w:rPr>
          <w:i/>
        </w:rPr>
        <w:tab/>
        <w:t>External Resources: FDA webpages; Reagan-Udall Foundation Expanded Access Navigator – Physician; ASCO University’s Expanded Access Series courses</w:t>
      </w:r>
    </w:p>
    <w:p w14:paraId="224B61FC" w14:textId="77777777" w:rsidR="00937AE2" w:rsidRPr="00E86413" w:rsidRDefault="00937AE2" w:rsidP="00937AE2">
      <w:pPr>
        <w:pStyle w:val="NoSpacing"/>
        <w:ind w:left="720" w:hanging="270"/>
        <w:rPr>
          <w:i/>
        </w:rPr>
      </w:pPr>
      <w:r w:rsidRPr="00E86413">
        <w:rPr>
          <w:i/>
        </w:rPr>
        <w:t>•</w:t>
      </w:r>
      <w:r w:rsidRPr="00E86413">
        <w:rPr>
          <w:i/>
        </w:rPr>
        <w:tab/>
        <w:t>Internal (Institutional) Support/Resources: including go-to person at IRB, help complete FDA application, how to approach manufacturer.</w:t>
      </w:r>
    </w:p>
    <w:p w14:paraId="40FAC076" w14:textId="77777777" w:rsidR="00937AE2" w:rsidRPr="00E86413" w:rsidRDefault="00937AE2" w:rsidP="00937AE2">
      <w:pPr>
        <w:pStyle w:val="NoSpacing"/>
      </w:pPr>
    </w:p>
    <w:p w14:paraId="6EB64662" w14:textId="77777777" w:rsidR="00937AE2" w:rsidRPr="00E86413" w:rsidRDefault="00937AE2" w:rsidP="00937AE2">
      <w:pPr>
        <w:pStyle w:val="NoSpacing"/>
        <w:rPr>
          <w:b/>
        </w:rPr>
      </w:pPr>
      <w:r w:rsidRPr="00E86413">
        <w:rPr>
          <w:b/>
        </w:rPr>
        <w:t>3) Did you find any part of the process burdensome? And if so, what kind of burdens did you experience?</w:t>
      </w:r>
    </w:p>
    <w:p w14:paraId="61B6FD6F" w14:textId="77777777" w:rsidR="00937AE2" w:rsidRPr="00E86413" w:rsidRDefault="00937AE2" w:rsidP="00937AE2">
      <w:pPr>
        <w:pStyle w:val="NoSpacing"/>
      </w:pPr>
    </w:p>
    <w:p w14:paraId="44257174" w14:textId="77777777" w:rsidR="00937AE2" w:rsidRPr="00E86413" w:rsidRDefault="00937AE2" w:rsidP="00937AE2">
      <w:pPr>
        <w:pStyle w:val="NoSpacing"/>
        <w:rPr>
          <w:i/>
        </w:rPr>
      </w:pPr>
      <w:r w:rsidRPr="00E86413">
        <w:rPr>
          <w:i/>
        </w:rPr>
        <w:t>Considerations/Prompt</w:t>
      </w:r>
    </w:p>
    <w:p w14:paraId="414710BC" w14:textId="77777777" w:rsidR="007043A2" w:rsidRPr="00E86413" w:rsidRDefault="00937AE2" w:rsidP="007043A2">
      <w:pPr>
        <w:pStyle w:val="NoSpacing"/>
        <w:ind w:left="630" w:hanging="90"/>
        <w:rPr>
          <w:i/>
        </w:rPr>
      </w:pPr>
      <w:r w:rsidRPr="00E86413">
        <w:rPr>
          <w:i/>
        </w:rPr>
        <w:t>•</w:t>
      </w:r>
      <w:r w:rsidRPr="00E86413">
        <w:rPr>
          <w:i/>
        </w:rPr>
        <w:tab/>
      </w:r>
      <w:r w:rsidR="007043A2" w:rsidRPr="00E86413">
        <w:rPr>
          <w:i/>
        </w:rPr>
        <w:t>How long did the process take total? Hours of input from physician and from staff?</w:t>
      </w:r>
    </w:p>
    <w:p w14:paraId="6B7E38B8" w14:textId="5E59C08E" w:rsidR="00937AE2" w:rsidRPr="00E86413" w:rsidRDefault="00937AE2" w:rsidP="00E00781">
      <w:pPr>
        <w:pStyle w:val="NoSpacing"/>
        <w:numPr>
          <w:ilvl w:val="0"/>
          <w:numId w:val="5"/>
        </w:numPr>
        <w:ind w:hanging="180"/>
        <w:rPr>
          <w:i/>
        </w:rPr>
      </w:pPr>
      <w:r w:rsidRPr="00E86413">
        <w:rPr>
          <w:i/>
        </w:rPr>
        <w:t>Get participant to consider her/his time and that of assistants/staff</w:t>
      </w:r>
    </w:p>
    <w:p w14:paraId="6452D2EB" w14:textId="77777777" w:rsidR="00937AE2" w:rsidRPr="00E86413" w:rsidRDefault="00937AE2" w:rsidP="00937AE2">
      <w:pPr>
        <w:pStyle w:val="NoSpacing"/>
        <w:ind w:left="630" w:hanging="90"/>
        <w:rPr>
          <w:i/>
        </w:rPr>
      </w:pPr>
      <w:r w:rsidRPr="00E86413">
        <w:rPr>
          <w:i/>
        </w:rPr>
        <w:t>•</w:t>
      </w:r>
      <w:r w:rsidRPr="00E86413">
        <w:rPr>
          <w:i/>
        </w:rPr>
        <w:tab/>
        <w:t>What part of the process (if any) was burdensome? – manufacturer requests, IRB submission/approval, FDA submission/approval, obtaining the drug, managing family expectations</w:t>
      </w:r>
    </w:p>
    <w:p w14:paraId="587266BF" w14:textId="77777777" w:rsidR="00937AE2" w:rsidRPr="00E86413" w:rsidRDefault="00937AE2" w:rsidP="00937AE2">
      <w:pPr>
        <w:pStyle w:val="NoSpacing"/>
        <w:ind w:left="630" w:hanging="90"/>
        <w:rPr>
          <w:i/>
        </w:rPr>
      </w:pPr>
      <w:r w:rsidRPr="00E86413">
        <w:rPr>
          <w:i/>
        </w:rPr>
        <w:t>•</w:t>
      </w:r>
      <w:r w:rsidRPr="00E86413">
        <w:rPr>
          <w:i/>
        </w:rPr>
        <w:tab/>
        <w:t>Were the burdens due to lack of standardization of processes?</w:t>
      </w:r>
    </w:p>
    <w:p w14:paraId="37DCA460" w14:textId="77777777" w:rsidR="00937AE2" w:rsidRPr="00E86413" w:rsidRDefault="00937AE2" w:rsidP="00937AE2">
      <w:pPr>
        <w:pStyle w:val="NoSpacing"/>
        <w:ind w:left="630" w:hanging="90"/>
        <w:rPr>
          <w:i/>
        </w:rPr>
      </w:pPr>
      <w:r w:rsidRPr="00E86413">
        <w:rPr>
          <w:i/>
        </w:rPr>
        <w:t>•</w:t>
      </w:r>
      <w:r w:rsidRPr="00E86413">
        <w:rPr>
          <w:i/>
        </w:rPr>
        <w:tab/>
        <w:t>Were the burdens due to a lack of a clear resource or person to help navigate?</w:t>
      </w:r>
    </w:p>
    <w:p w14:paraId="2C91B841" w14:textId="77777777" w:rsidR="001C4E1F" w:rsidRPr="00E86413" w:rsidRDefault="001C4E1F" w:rsidP="00986505">
      <w:pPr>
        <w:pStyle w:val="NoSpacing"/>
        <w:rPr>
          <w:i/>
          <w:sz w:val="24"/>
        </w:rPr>
      </w:pPr>
    </w:p>
    <w:p w14:paraId="6D565DFE" w14:textId="7817F524" w:rsidR="001C4E1F" w:rsidRPr="00E86413" w:rsidRDefault="00271945" w:rsidP="00986505">
      <w:pPr>
        <w:pStyle w:val="NoSpacing"/>
        <w:rPr>
          <w:b/>
          <w:sz w:val="32"/>
        </w:rPr>
      </w:pPr>
      <w:r w:rsidRPr="00E86413">
        <w:rPr>
          <w:b/>
          <w:sz w:val="32"/>
        </w:rPr>
        <w:t>(</w:t>
      </w:r>
      <w:r w:rsidR="00937AE2" w:rsidRPr="00E86413">
        <w:rPr>
          <w:b/>
          <w:sz w:val="32"/>
        </w:rPr>
        <w:t>F</w:t>
      </w:r>
      <w:r w:rsidRPr="00E86413">
        <w:rPr>
          <w:b/>
          <w:sz w:val="32"/>
        </w:rPr>
        <w:t xml:space="preserve">) Assessing Familiarity with Right to Try </w:t>
      </w:r>
    </w:p>
    <w:p w14:paraId="2E1FC735" w14:textId="77777777" w:rsidR="00937AE2" w:rsidRPr="00142AA7" w:rsidRDefault="00937AE2" w:rsidP="00986505">
      <w:pPr>
        <w:pStyle w:val="NoSpacing"/>
        <w:rPr>
          <w:b/>
        </w:rPr>
      </w:pPr>
    </w:p>
    <w:p w14:paraId="1A437E8D" w14:textId="6A68738F" w:rsidR="00271945" w:rsidRPr="00E86413" w:rsidRDefault="00271945" w:rsidP="00271945">
      <w:pPr>
        <w:pStyle w:val="NoSpacing"/>
        <w:rPr>
          <w:b/>
        </w:rPr>
      </w:pPr>
      <w:r w:rsidRPr="00E86413">
        <w:rPr>
          <w:b/>
        </w:rPr>
        <w:t>1) In the previous survey, we asked you to rate your familiarity with RTT on a scale of 1 to 5 where 1 was lowest and 5 was highest. You reported you were a ____. Can you please explain why?</w:t>
      </w:r>
    </w:p>
    <w:p w14:paraId="2A5AA9D6" w14:textId="77777777" w:rsidR="00271945" w:rsidRPr="00E86413" w:rsidRDefault="00271945" w:rsidP="00271945">
      <w:pPr>
        <w:pStyle w:val="NoSpacing"/>
        <w:rPr>
          <w:b/>
        </w:rPr>
      </w:pPr>
    </w:p>
    <w:p w14:paraId="73323C93" w14:textId="77777777" w:rsidR="00271945" w:rsidRPr="00E86413" w:rsidRDefault="00271945" w:rsidP="00271945">
      <w:pPr>
        <w:pStyle w:val="NoSpacing"/>
        <w:rPr>
          <w:i/>
        </w:rPr>
      </w:pPr>
      <w:r w:rsidRPr="00E86413">
        <w:rPr>
          <w:i/>
        </w:rPr>
        <w:t>Prompt</w:t>
      </w:r>
    </w:p>
    <w:p w14:paraId="4A3887E3" w14:textId="77777777" w:rsidR="007043A2" w:rsidRPr="00E86413" w:rsidRDefault="007043A2" w:rsidP="00271945">
      <w:pPr>
        <w:pStyle w:val="NoSpacing"/>
        <w:numPr>
          <w:ilvl w:val="0"/>
          <w:numId w:val="18"/>
        </w:numPr>
        <w:rPr>
          <w:i/>
        </w:rPr>
      </w:pPr>
      <w:r w:rsidRPr="00E86413">
        <w:rPr>
          <w:i/>
        </w:rPr>
        <w:t>What do you think is the difference between EAP and RTT if you had to explain it to someone else?</w:t>
      </w:r>
    </w:p>
    <w:p w14:paraId="2B87A25B" w14:textId="77777777" w:rsidR="007043A2" w:rsidRPr="00E86413" w:rsidRDefault="007043A2" w:rsidP="00271945">
      <w:pPr>
        <w:pStyle w:val="NoSpacing"/>
        <w:numPr>
          <w:ilvl w:val="0"/>
          <w:numId w:val="18"/>
        </w:numPr>
        <w:rPr>
          <w:i/>
        </w:rPr>
      </w:pPr>
      <w:r w:rsidRPr="00E86413">
        <w:rPr>
          <w:i/>
        </w:rPr>
        <w:t>Why do you think RTT came about? (Patient-led, politics, etc.)</w:t>
      </w:r>
    </w:p>
    <w:p w14:paraId="694AB854" w14:textId="0D6C352F" w:rsidR="00271945" w:rsidRPr="00E86413" w:rsidRDefault="00271945" w:rsidP="00271945">
      <w:pPr>
        <w:pStyle w:val="NoSpacing"/>
        <w:numPr>
          <w:ilvl w:val="0"/>
          <w:numId w:val="18"/>
        </w:numPr>
        <w:rPr>
          <w:i/>
        </w:rPr>
      </w:pPr>
      <w:r w:rsidRPr="00E86413">
        <w:rPr>
          <w:i/>
        </w:rPr>
        <w:t>Obtain sources of knowledge e.g., popular press, journal articles, institutional guidelines, federal RTT Law, MN/TX RTT law.</w:t>
      </w:r>
    </w:p>
    <w:p w14:paraId="728E6221" w14:textId="77777777" w:rsidR="00271945" w:rsidRPr="00E86413" w:rsidRDefault="00271945" w:rsidP="00271945">
      <w:pPr>
        <w:pStyle w:val="NoSpacing"/>
        <w:numPr>
          <w:ilvl w:val="0"/>
          <w:numId w:val="18"/>
        </w:numPr>
        <w:rPr>
          <w:i/>
        </w:rPr>
      </w:pPr>
      <w:r w:rsidRPr="00E86413">
        <w:rPr>
          <w:i/>
        </w:rPr>
        <w:t>Identify whether they understand that RTT is really a right to ask to obtain an experimental drug and not a new right for patients to access experimental drugs.</w:t>
      </w:r>
    </w:p>
    <w:p w14:paraId="5B57703E" w14:textId="77777777" w:rsidR="00271945" w:rsidRPr="00E86413" w:rsidRDefault="00271945" w:rsidP="00271945">
      <w:pPr>
        <w:pStyle w:val="NoSpacing"/>
        <w:numPr>
          <w:ilvl w:val="0"/>
          <w:numId w:val="18"/>
        </w:numPr>
        <w:rPr>
          <w:i/>
        </w:rPr>
      </w:pPr>
      <w:r w:rsidRPr="00E86413">
        <w:rPr>
          <w:i/>
        </w:rPr>
        <w:t>Do they know any provisions of MN/TX RTT laws or the federal RTT law?</w:t>
      </w:r>
    </w:p>
    <w:p w14:paraId="4479D5B6" w14:textId="77777777" w:rsidR="00271945" w:rsidRPr="00E86413" w:rsidRDefault="00271945" w:rsidP="00271945">
      <w:pPr>
        <w:pStyle w:val="NoSpacing"/>
        <w:numPr>
          <w:ilvl w:val="0"/>
          <w:numId w:val="18"/>
        </w:numPr>
        <w:rPr>
          <w:i/>
        </w:rPr>
      </w:pPr>
      <w:r w:rsidRPr="00E86413">
        <w:rPr>
          <w:i/>
        </w:rPr>
        <w:t>Can they explain differences between the federal RTT law and EAP e.g., latter requires FDA review, IRB review, both require consent of patient, EAP is for serious diseases/immediately life threatening condition whereas federal RTT is only life threatening conditions, EAP is any stage whereas RTT is after P1.</w:t>
      </w:r>
    </w:p>
    <w:p w14:paraId="01E4FBD6" w14:textId="77777777" w:rsidR="00271945" w:rsidRPr="00E86413" w:rsidRDefault="00271945" w:rsidP="00271945">
      <w:pPr>
        <w:pStyle w:val="NoSpacing"/>
      </w:pPr>
    </w:p>
    <w:p w14:paraId="6591C9F1" w14:textId="1DE61AE4" w:rsidR="0084089D" w:rsidRPr="00E86413" w:rsidRDefault="0084089D" w:rsidP="00271945">
      <w:pPr>
        <w:pStyle w:val="NoSpacing"/>
        <w:rPr>
          <w:b/>
          <w:sz w:val="30"/>
          <w:szCs w:val="30"/>
        </w:rPr>
      </w:pPr>
      <w:r w:rsidRPr="00E86413">
        <w:rPr>
          <w:b/>
          <w:sz w:val="30"/>
          <w:szCs w:val="30"/>
        </w:rPr>
        <w:t>Offer Explanation of EAP vs Federal RTT</w:t>
      </w:r>
    </w:p>
    <w:p w14:paraId="7686EA37" w14:textId="77777777" w:rsidR="0084089D" w:rsidRPr="00E86413" w:rsidRDefault="0084089D" w:rsidP="00271945">
      <w:pPr>
        <w:pStyle w:val="NoSpacing"/>
        <w:rPr>
          <w:b/>
        </w:rPr>
      </w:pPr>
    </w:p>
    <w:p w14:paraId="30D43159" w14:textId="4C4D17F5" w:rsidR="0084089D" w:rsidRPr="00E86413" w:rsidRDefault="0084089D" w:rsidP="00271945">
      <w:pPr>
        <w:pStyle w:val="NoSpacing"/>
        <w:rPr>
          <w:b/>
          <w:i/>
        </w:rPr>
      </w:pPr>
      <w:r w:rsidRPr="00E86413">
        <w:rPr>
          <w:b/>
          <w:i/>
        </w:rPr>
        <w:t>The following explanation was offered to those individuals who conflated EAP and RTT or explain</w:t>
      </w:r>
      <w:r w:rsidR="00EA041D" w:rsidRPr="00E86413">
        <w:rPr>
          <w:b/>
          <w:i/>
        </w:rPr>
        <w:t>e</w:t>
      </w:r>
      <w:r w:rsidRPr="00E86413">
        <w:rPr>
          <w:b/>
          <w:i/>
        </w:rPr>
        <w:t>d they did not know or had heard of RTT.</w:t>
      </w:r>
    </w:p>
    <w:p w14:paraId="5775F66D" w14:textId="77777777" w:rsidR="0084089D" w:rsidRPr="00E86413" w:rsidRDefault="0084089D" w:rsidP="00271945">
      <w:pPr>
        <w:pStyle w:val="NoSpacing"/>
        <w:rPr>
          <w:b/>
        </w:rPr>
      </w:pPr>
    </w:p>
    <w:p w14:paraId="589BA2D9" w14:textId="51A93F4E" w:rsidR="007043A2" w:rsidRPr="00E86413" w:rsidRDefault="007043A2" w:rsidP="00271945">
      <w:pPr>
        <w:pStyle w:val="NoSpacing"/>
      </w:pPr>
      <w:r w:rsidRPr="00E86413">
        <w:rPr>
          <w:b/>
        </w:rPr>
        <w:t>Expla</w:t>
      </w:r>
      <w:r w:rsidR="0084089D" w:rsidRPr="00E86413">
        <w:rPr>
          <w:b/>
        </w:rPr>
        <w:t>i</w:t>
      </w:r>
      <w:r w:rsidRPr="00E86413">
        <w:rPr>
          <w:b/>
        </w:rPr>
        <w:t>n</w:t>
      </w:r>
      <w:r w:rsidR="0084089D" w:rsidRPr="00E86413">
        <w:rPr>
          <w:b/>
        </w:rPr>
        <w:t>:</w:t>
      </w:r>
      <w:r w:rsidRPr="00E86413">
        <w:t xml:space="preserve"> </w:t>
      </w:r>
      <w:r w:rsidR="00EA041D" w:rsidRPr="00E86413">
        <w:t>1)</w:t>
      </w:r>
      <w:r w:rsidRPr="00E86413">
        <w:t xml:space="preserve"> </w:t>
      </w:r>
      <w:r w:rsidR="0084089D" w:rsidRPr="00E86413">
        <w:t xml:space="preserve">the federal </w:t>
      </w:r>
      <w:r w:rsidRPr="00E86413">
        <w:t>RTT</w:t>
      </w:r>
      <w:r w:rsidR="0084089D" w:rsidRPr="00E86413">
        <w:t xml:space="preserve"> law permits physicians to request investigational drugs from sponsors after they pass Phase 1 testing and are under an active IND; 2) RTT</w:t>
      </w:r>
      <w:r w:rsidRPr="00E86413">
        <w:t xml:space="preserve"> does not require FDA involvement</w:t>
      </w:r>
      <w:r w:rsidR="0084089D" w:rsidRPr="00E86413">
        <w:t>; and 3) RTT does not require IRB review</w:t>
      </w:r>
      <w:r w:rsidRPr="00E86413">
        <w:t>.</w:t>
      </w:r>
      <w:r w:rsidR="00D22B68" w:rsidRPr="00E86413">
        <w:t xml:space="preserve"> </w:t>
      </w:r>
    </w:p>
    <w:p w14:paraId="7D76146B" w14:textId="77777777" w:rsidR="0084089D" w:rsidRPr="00E86413" w:rsidRDefault="0084089D" w:rsidP="00271945">
      <w:pPr>
        <w:pStyle w:val="NoSpacing"/>
        <w:rPr>
          <w:b/>
        </w:rPr>
      </w:pPr>
    </w:p>
    <w:p w14:paraId="2487AC1F" w14:textId="699B4CEC" w:rsidR="007043A2" w:rsidRPr="00E86413" w:rsidRDefault="007043A2" w:rsidP="00271945">
      <w:pPr>
        <w:pStyle w:val="NoSpacing"/>
        <w:rPr>
          <w:b/>
        </w:rPr>
      </w:pPr>
    </w:p>
    <w:p w14:paraId="4404CD07" w14:textId="51B5D169" w:rsidR="00271945" w:rsidRPr="00E86413" w:rsidRDefault="0084089D" w:rsidP="00271945">
      <w:pPr>
        <w:pStyle w:val="NoSpacing"/>
        <w:rPr>
          <w:b/>
        </w:rPr>
      </w:pPr>
      <w:r w:rsidRPr="00E86413">
        <w:rPr>
          <w:b/>
        </w:rPr>
        <w:lastRenderedPageBreak/>
        <w:t>1</w:t>
      </w:r>
      <w:r w:rsidR="00271945" w:rsidRPr="00E86413">
        <w:rPr>
          <w:b/>
        </w:rPr>
        <w:t>) Have you ever had a conversation with a patient about RTT?</w:t>
      </w:r>
      <w:r w:rsidR="007F11E5" w:rsidRPr="00E86413">
        <w:rPr>
          <w:b/>
        </w:rPr>
        <w:t xml:space="preserve"> If so, will you tell me more about that experience?</w:t>
      </w:r>
    </w:p>
    <w:p w14:paraId="635EDBCF" w14:textId="77777777" w:rsidR="00271945" w:rsidRPr="00E86413" w:rsidRDefault="00271945" w:rsidP="00986505">
      <w:pPr>
        <w:pStyle w:val="NoSpacing"/>
      </w:pPr>
    </w:p>
    <w:p w14:paraId="73056A43" w14:textId="4A245559" w:rsidR="00D85BD6" w:rsidRPr="00E86413" w:rsidRDefault="001C4E1F" w:rsidP="00986505">
      <w:pPr>
        <w:pStyle w:val="NoSpacing"/>
        <w:rPr>
          <w:b/>
          <w:sz w:val="30"/>
          <w:szCs w:val="30"/>
        </w:rPr>
      </w:pPr>
      <w:r w:rsidRPr="00E86413">
        <w:rPr>
          <w:b/>
          <w:sz w:val="30"/>
          <w:szCs w:val="30"/>
        </w:rPr>
        <w:t>(</w:t>
      </w:r>
      <w:r w:rsidR="00937AE2" w:rsidRPr="00E86413">
        <w:rPr>
          <w:b/>
          <w:sz w:val="30"/>
          <w:szCs w:val="30"/>
        </w:rPr>
        <w:t>G</w:t>
      </w:r>
      <w:r w:rsidR="00D85BD6" w:rsidRPr="00E86413">
        <w:rPr>
          <w:b/>
          <w:sz w:val="30"/>
          <w:szCs w:val="30"/>
        </w:rPr>
        <w:t xml:space="preserve">) </w:t>
      </w:r>
      <w:r w:rsidR="00C31A6D" w:rsidRPr="00E86413">
        <w:rPr>
          <w:b/>
          <w:sz w:val="30"/>
          <w:szCs w:val="30"/>
        </w:rPr>
        <w:t>Ethical and P</w:t>
      </w:r>
      <w:r w:rsidR="00230919" w:rsidRPr="00E86413">
        <w:rPr>
          <w:b/>
          <w:sz w:val="30"/>
          <w:szCs w:val="30"/>
        </w:rPr>
        <w:t xml:space="preserve">rofessional </w:t>
      </w:r>
      <w:r w:rsidR="00C31A6D" w:rsidRPr="00E86413">
        <w:rPr>
          <w:b/>
          <w:sz w:val="30"/>
          <w:szCs w:val="30"/>
        </w:rPr>
        <w:t>Obligations Under</w:t>
      </w:r>
      <w:r w:rsidR="00230919" w:rsidRPr="00E86413">
        <w:rPr>
          <w:b/>
          <w:sz w:val="30"/>
          <w:szCs w:val="30"/>
        </w:rPr>
        <w:t xml:space="preserve"> EAP/RTT</w:t>
      </w:r>
    </w:p>
    <w:p w14:paraId="31CA82A7" w14:textId="77777777" w:rsidR="00D85BD6" w:rsidRPr="00E86413" w:rsidRDefault="00D85BD6" w:rsidP="00986505">
      <w:pPr>
        <w:pStyle w:val="NoSpacing"/>
      </w:pPr>
    </w:p>
    <w:p w14:paraId="5019CA4E" w14:textId="77777777" w:rsidR="00C31A6D" w:rsidRPr="00E86413" w:rsidRDefault="00C31A6D" w:rsidP="00C31A6D">
      <w:pPr>
        <w:pStyle w:val="NoSpacing"/>
        <w:rPr>
          <w:b/>
        </w:rPr>
      </w:pPr>
      <w:r w:rsidRPr="00E86413">
        <w:rPr>
          <w:b/>
        </w:rPr>
        <w:t>1) Should terminally ill patients be permitted to try any treatment they wish? Why/Why not?</w:t>
      </w:r>
    </w:p>
    <w:p w14:paraId="0872EAC1" w14:textId="77777777" w:rsidR="00C31A6D" w:rsidRPr="00E86413" w:rsidRDefault="00C31A6D" w:rsidP="00C31A6D">
      <w:pPr>
        <w:pStyle w:val="NoSpacing"/>
      </w:pPr>
    </w:p>
    <w:p w14:paraId="3BA4AE7A" w14:textId="7500D27F" w:rsidR="00C31A6D" w:rsidRPr="00E86413" w:rsidRDefault="00C31A6D" w:rsidP="00C31A6D">
      <w:pPr>
        <w:pStyle w:val="NoSpacing"/>
        <w:rPr>
          <w:b/>
        </w:rPr>
      </w:pPr>
      <w:r w:rsidRPr="00E86413">
        <w:rPr>
          <w:b/>
        </w:rPr>
        <w:t xml:space="preserve">2) What do you believe are the main ethical considerations when pursuing an experimental </w:t>
      </w:r>
      <w:r w:rsidR="007F11E5" w:rsidRPr="00E86413">
        <w:rPr>
          <w:b/>
        </w:rPr>
        <w:t>intervention for your patient?</w:t>
      </w:r>
    </w:p>
    <w:p w14:paraId="37C65949" w14:textId="77777777" w:rsidR="00C31A6D" w:rsidRPr="00E86413" w:rsidRDefault="00C31A6D" w:rsidP="00C31A6D">
      <w:pPr>
        <w:pStyle w:val="NoSpacing"/>
      </w:pPr>
    </w:p>
    <w:p w14:paraId="4F5C0CA0" w14:textId="77777777" w:rsidR="00C31A6D" w:rsidRPr="00E86413" w:rsidRDefault="00C31A6D" w:rsidP="00C31A6D">
      <w:pPr>
        <w:pStyle w:val="NoSpacing"/>
        <w:rPr>
          <w:i/>
        </w:rPr>
      </w:pPr>
      <w:r w:rsidRPr="00E86413">
        <w:rPr>
          <w:i/>
        </w:rPr>
        <w:t>Prompt</w:t>
      </w:r>
    </w:p>
    <w:p w14:paraId="195D3E6E" w14:textId="598B142B" w:rsidR="00C31A6D" w:rsidRPr="00E86413" w:rsidRDefault="00C31A6D" w:rsidP="00C31A6D">
      <w:pPr>
        <w:pStyle w:val="NoSpacing"/>
        <w:numPr>
          <w:ilvl w:val="0"/>
          <w:numId w:val="5"/>
        </w:numPr>
        <w:rPr>
          <w:i/>
        </w:rPr>
      </w:pPr>
      <w:r w:rsidRPr="00E86413">
        <w:rPr>
          <w:i/>
        </w:rPr>
        <w:t>Tease out the difference</w:t>
      </w:r>
      <w:r w:rsidR="00FB0986" w:rsidRPr="00E86413">
        <w:rPr>
          <w:i/>
        </w:rPr>
        <w:t>s</w:t>
      </w:r>
      <w:r w:rsidRPr="00E86413">
        <w:rPr>
          <w:i/>
        </w:rPr>
        <w:t xml:space="preserve"> between ethical considerations under RTT and EAP.</w:t>
      </w:r>
    </w:p>
    <w:p w14:paraId="58625DB3" w14:textId="0A21C4A2" w:rsidR="00C31A6D" w:rsidRPr="00E86413" w:rsidRDefault="00C31A6D" w:rsidP="00C31A6D">
      <w:pPr>
        <w:pStyle w:val="NoSpacing"/>
        <w:numPr>
          <w:ilvl w:val="0"/>
          <w:numId w:val="5"/>
        </w:numPr>
        <w:rPr>
          <w:i/>
        </w:rPr>
      </w:pPr>
      <w:r w:rsidRPr="00E86413">
        <w:rPr>
          <w:i/>
        </w:rPr>
        <w:t>With experienced participants, tease out whether P1 safety is sufficient for prescribing drugs to terminally-ill patients under RTT.</w:t>
      </w:r>
    </w:p>
    <w:p w14:paraId="1AD5C70A" w14:textId="77777777" w:rsidR="00FB0986" w:rsidRPr="00E86413" w:rsidRDefault="00C31A6D" w:rsidP="00C31A6D">
      <w:pPr>
        <w:pStyle w:val="NoSpacing"/>
        <w:numPr>
          <w:ilvl w:val="0"/>
          <w:numId w:val="5"/>
        </w:numPr>
        <w:rPr>
          <w:i/>
        </w:rPr>
      </w:pPr>
      <w:r w:rsidRPr="00E86413">
        <w:rPr>
          <w:i/>
        </w:rPr>
        <w:t>How do you balance an ethical obligation to ensure trials continue versus providing treatme</w:t>
      </w:r>
      <w:r w:rsidR="00FB0986" w:rsidRPr="00E86413">
        <w:rPr>
          <w:i/>
        </w:rPr>
        <w:t>nt to a terminally-ill patient?</w:t>
      </w:r>
    </w:p>
    <w:p w14:paraId="1AD3F83C" w14:textId="16419BA2" w:rsidR="00C31A6D" w:rsidRPr="00E86413" w:rsidRDefault="00C31A6D" w:rsidP="00C31A6D">
      <w:pPr>
        <w:pStyle w:val="NoSpacing"/>
        <w:numPr>
          <w:ilvl w:val="0"/>
          <w:numId w:val="5"/>
        </w:numPr>
        <w:rPr>
          <w:i/>
        </w:rPr>
      </w:pPr>
      <w:r w:rsidRPr="00E86413">
        <w:rPr>
          <w:i/>
        </w:rPr>
        <w:t xml:space="preserve">What criteria do you use to permit patient eligibility in terms of unable to participate and exhausting all other </w:t>
      </w:r>
      <w:proofErr w:type="gramStart"/>
      <w:r w:rsidRPr="00E86413">
        <w:rPr>
          <w:i/>
        </w:rPr>
        <w:t>options.</w:t>
      </w:r>
      <w:proofErr w:type="gramEnd"/>
    </w:p>
    <w:p w14:paraId="78F7E03C" w14:textId="77777777" w:rsidR="00C31A6D" w:rsidRPr="00E86413" w:rsidRDefault="00C31A6D" w:rsidP="00986505">
      <w:pPr>
        <w:pStyle w:val="NoSpacing"/>
      </w:pPr>
    </w:p>
    <w:p w14:paraId="5CFBF0F3" w14:textId="5561B86D" w:rsidR="00C31A6D" w:rsidRPr="00E86413" w:rsidRDefault="00C31A6D" w:rsidP="00230919">
      <w:pPr>
        <w:pStyle w:val="NoSpacing"/>
        <w:rPr>
          <w:b/>
        </w:rPr>
      </w:pPr>
      <w:r w:rsidRPr="00E86413">
        <w:rPr>
          <w:b/>
        </w:rPr>
        <w:t>3</w:t>
      </w:r>
      <w:r w:rsidR="008017F9" w:rsidRPr="00E86413">
        <w:rPr>
          <w:b/>
        </w:rPr>
        <w:t xml:space="preserve">) </w:t>
      </w:r>
      <w:r w:rsidRPr="00E86413">
        <w:rPr>
          <w:b/>
        </w:rPr>
        <w:t xml:space="preserve">What do you believe are the professional responsibilities of oncologists to patients when it comes to considerations of requesting </w:t>
      </w:r>
      <w:r w:rsidR="007F11E5" w:rsidRPr="00E86413">
        <w:rPr>
          <w:b/>
        </w:rPr>
        <w:t xml:space="preserve">non-trial </w:t>
      </w:r>
      <w:r w:rsidRPr="00E86413">
        <w:rPr>
          <w:b/>
        </w:rPr>
        <w:t>experimental medication?</w:t>
      </w:r>
    </w:p>
    <w:p w14:paraId="1A004ECA" w14:textId="77777777" w:rsidR="0084089D" w:rsidRPr="00E86413" w:rsidRDefault="0084089D" w:rsidP="00230919">
      <w:pPr>
        <w:pStyle w:val="NoSpacing"/>
      </w:pPr>
    </w:p>
    <w:p w14:paraId="30420189" w14:textId="77777777" w:rsidR="0084089D" w:rsidRPr="00E86413" w:rsidRDefault="0084089D" w:rsidP="0084089D">
      <w:pPr>
        <w:pStyle w:val="NoSpacing"/>
        <w:rPr>
          <w:i/>
        </w:rPr>
      </w:pPr>
      <w:r w:rsidRPr="00E86413">
        <w:rPr>
          <w:i/>
        </w:rPr>
        <w:t>Prompt</w:t>
      </w:r>
    </w:p>
    <w:p w14:paraId="6F41AF3F" w14:textId="1E8BB98A" w:rsidR="0084089D" w:rsidRPr="00E86413" w:rsidRDefault="0084089D" w:rsidP="0084089D">
      <w:pPr>
        <w:pStyle w:val="NoSpacing"/>
        <w:numPr>
          <w:ilvl w:val="0"/>
          <w:numId w:val="5"/>
        </w:numPr>
        <w:rPr>
          <w:i/>
        </w:rPr>
      </w:pPr>
      <w:r w:rsidRPr="00E86413">
        <w:rPr>
          <w:i/>
        </w:rPr>
        <w:t>Do you see navigating patients to experimental options outside of clinical trials as an “ordinary or extraordinary” task? (Something “above and beyond” or something “expected?”</w:t>
      </w:r>
    </w:p>
    <w:p w14:paraId="57804FC0" w14:textId="77777777" w:rsidR="00C31A6D" w:rsidRPr="00E86413" w:rsidRDefault="00C31A6D" w:rsidP="00C31A6D">
      <w:pPr>
        <w:pStyle w:val="NoSpacing"/>
        <w:numPr>
          <w:ilvl w:val="0"/>
          <w:numId w:val="5"/>
        </w:numPr>
        <w:rPr>
          <w:i/>
        </w:rPr>
      </w:pPr>
      <w:r w:rsidRPr="00E86413">
        <w:rPr>
          <w:i/>
        </w:rPr>
        <w:t>Do you think physicians are obligated to consider experimental medications for patients?</w:t>
      </w:r>
    </w:p>
    <w:p w14:paraId="22304B71" w14:textId="6DFC56E3" w:rsidR="00C31A6D" w:rsidRPr="00E86413" w:rsidRDefault="00C31A6D" w:rsidP="00C31A6D">
      <w:pPr>
        <w:pStyle w:val="NoSpacing"/>
        <w:numPr>
          <w:ilvl w:val="0"/>
          <w:numId w:val="5"/>
        </w:numPr>
        <w:rPr>
          <w:i/>
        </w:rPr>
      </w:pPr>
      <w:r w:rsidRPr="00E86413">
        <w:rPr>
          <w:i/>
        </w:rPr>
        <w:t>If yes, what does “consideration” mean in terms of practice e.g., should physicians do searches</w:t>
      </w:r>
      <w:r w:rsidR="00FB0986" w:rsidRPr="00E86413">
        <w:rPr>
          <w:i/>
        </w:rPr>
        <w:t xml:space="preserve"> for medications</w:t>
      </w:r>
      <w:r w:rsidRPr="00E86413">
        <w:rPr>
          <w:i/>
        </w:rPr>
        <w:t>, refer to physicians with experience, undertake the entire process?</w:t>
      </w:r>
    </w:p>
    <w:p w14:paraId="562DA106" w14:textId="77777777" w:rsidR="00C31A6D" w:rsidRPr="00E86413" w:rsidRDefault="00C31A6D" w:rsidP="00C31A6D">
      <w:pPr>
        <w:pStyle w:val="NoSpacing"/>
      </w:pPr>
    </w:p>
    <w:p w14:paraId="1A96204F" w14:textId="00540163" w:rsidR="00C31A6D" w:rsidRPr="00E86413" w:rsidRDefault="00C31A6D" w:rsidP="00230919">
      <w:pPr>
        <w:pStyle w:val="NoSpacing"/>
        <w:rPr>
          <w:b/>
        </w:rPr>
      </w:pPr>
      <w:r w:rsidRPr="00E86413">
        <w:rPr>
          <w:b/>
        </w:rPr>
        <w:t>4) Do you think an oncologist’s professional responsibilities would be the same or different under EAP and RTT?</w:t>
      </w:r>
      <w:r w:rsidR="00580A51" w:rsidRPr="00E86413">
        <w:rPr>
          <w:b/>
        </w:rPr>
        <w:t xml:space="preserve">                                       </w:t>
      </w:r>
    </w:p>
    <w:p w14:paraId="2CAD9460" w14:textId="77777777" w:rsidR="00C31A6D" w:rsidRPr="00E86413" w:rsidRDefault="00C31A6D" w:rsidP="00230919">
      <w:pPr>
        <w:pStyle w:val="NoSpacing"/>
      </w:pPr>
    </w:p>
    <w:p w14:paraId="559926AF" w14:textId="77777777" w:rsidR="00C31A6D" w:rsidRPr="00E86413" w:rsidRDefault="00C31A6D" w:rsidP="00C31A6D">
      <w:pPr>
        <w:pStyle w:val="NoSpacing"/>
        <w:rPr>
          <w:i/>
        </w:rPr>
      </w:pPr>
      <w:r w:rsidRPr="00E86413">
        <w:rPr>
          <w:i/>
        </w:rPr>
        <w:t>Prompt</w:t>
      </w:r>
    </w:p>
    <w:p w14:paraId="105D2CC6" w14:textId="171FC2F7" w:rsidR="00C31A6D" w:rsidRPr="00E86413" w:rsidRDefault="00C31A6D" w:rsidP="00C31A6D">
      <w:pPr>
        <w:pStyle w:val="NoSpacing"/>
        <w:numPr>
          <w:ilvl w:val="0"/>
          <w:numId w:val="5"/>
        </w:numPr>
        <w:rPr>
          <w:i/>
        </w:rPr>
      </w:pPr>
      <w:r w:rsidRPr="00E86413">
        <w:rPr>
          <w:i/>
        </w:rPr>
        <w:t>Tease out the difference</w:t>
      </w:r>
      <w:r w:rsidR="007F11E5" w:rsidRPr="00E86413">
        <w:rPr>
          <w:i/>
        </w:rPr>
        <w:t>s (if any)</w:t>
      </w:r>
      <w:r w:rsidRPr="00E86413">
        <w:rPr>
          <w:i/>
        </w:rPr>
        <w:t xml:space="preserve"> between</w:t>
      </w:r>
      <w:r w:rsidR="007F11E5" w:rsidRPr="00E86413">
        <w:rPr>
          <w:i/>
        </w:rPr>
        <w:t xml:space="preserve"> perceived</w:t>
      </w:r>
      <w:r w:rsidRPr="00E86413">
        <w:rPr>
          <w:i/>
        </w:rPr>
        <w:t xml:space="preserve"> professional obligations under RTT and EAP</w:t>
      </w:r>
    </w:p>
    <w:p w14:paraId="554EB74F" w14:textId="77777777" w:rsidR="00271945" w:rsidRPr="00E86413" w:rsidRDefault="00271945" w:rsidP="00271945">
      <w:pPr>
        <w:pStyle w:val="NoSpacing"/>
        <w:ind w:left="720"/>
        <w:rPr>
          <w:b/>
          <w:i/>
        </w:rPr>
      </w:pPr>
    </w:p>
    <w:p w14:paraId="63AB5F74" w14:textId="6A813E04" w:rsidR="00271945" w:rsidRPr="00E86413" w:rsidRDefault="007043A2" w:rsidP="00C31A6D">
      <w:pPr>
        <w:pStyle w:val="NoSpacing"/>
        <w:rPr>
          <w:b/>
        </w:rPr>
      </w:pPr>
      <w:r w:rsidRPr="00E86413">
        <w:rPr>
          <w:b/>
        </w:rPr>
        <w:t>5</w:t>
      </w:r>
      <w:r w:rsidR="00271945" w:rsidRPr="00E86413">
        <w:rPr>
          <w:b/>
        </w:rPr>
        <w:t xml:space="preserve">) Do you anticipate that RTT may </w:t>
      </w:r>
      <w:r w:rsidR="007F11E5" w:rsidRPr="00E86413">
        <w:rPr>
          <w:b/>
        </w:rPr>
        <w:t xml:space="preserve">impact </w:t>
      </w:r>
      <w:r w:rsidR="00271945" w:rsidRPr="00E86413">
        <w:rPr>
          <w:b/>
        </w:rPr>
        <w:t>expectations of patients regarding access to experimental therapies?</w:t>
      </w:r>
    </w:p>
    <w:p w14:paraId="19F6B0FA" w14:textId="77777777" w:rsidR="00271945" w:rsidRPr="00E86413" w:rsidRDefault="00271945" w:rsidP="00C31A6D">
      <w:pPr>
        <w:pStyle w:val="NoSpacing"/>
        <w:rPr>
          <w:i/>
        </w:rPr>
      </w:pPr>
    </w:p>
    <w:p w14:paraId="27F037AB" w14:textId="6B4973AF" w:rsidR="00271945" w:rsidRPr="00E86413" w:rsidRDefault="00271945" w:rsidP="00C31A6D">
      <w:pPr>
        <w:pStyle w:val="NoSpacing"/>
        <w:rPr>
          <w:i/>
        </w:rPr>
      </w:pPr>
      <w:r w:rsidRPr="00E86413">
        <w:rPr>
          <w:i/>
        </w:rPr>
        <w:t>Prompt</w:t>
      </w:r>
    </w:p>
    <w:p w14:paraId="45947496" w14:textId="0BB82365" w:rsidR="00271945" w:rsidRPr="00E86413" w:rsidRDefault="00271945" w:rsidP="00C31A6D">
      <w:pPr>
        <w:pStyle w:val="NoSpacing"/>
        <w:rPr>
          <w:i/>
        </w:rPr>
      </w:pPr>
      <w:r w:rsidRPr="00E86413">
        <w:rPr>
          <w:i/>
        </w:rPr>
        <w:t xml:space="preserve">If so, do </w:t>
      </w:r>
      <w:proofErr w:type="gramStart"/>
      <w:r w:rsidRPr="00E86413">
        <w:rPr>
          <w:i/>
        </w:rPr>
        <w:t>your</w:t>
      </w:r>
      <w:proofErr w:type="gramEnd"/>
      <w:r w:rsidRPr="00E86413">
        <w:rPr>
          <w:i/>
        </w:rPr>
        <w:t xml:space="preserve"> foresee any challenges or opportunities that are different under this framework?</w:t>
      </w:r>
    </w:p>
    <w:p w14:paraId="4C91804B" w14:textId="77777777" w:rsidR="00F62800" w:rsidRPr="00E86413" w:rsidRDefault="00F62800" w:rsidP="00986505">
      <w:pPr>
        <w:pStyle w:val="NoSpacing"/>
        <w:rPr>
          <w:b/>
        </w:rPr>
      </w:pPr>
    </w:p>
    <w:p w14:paraId="61D99A90" w14:textId="25D5484C" w:rsidR="002B496B" w:rsidRPr="00E86413" w:rsidRDefault="00963388" w:rsidP="00986505">
      <w:pPr>
        <w:pStyle w:val="NoSpacing"/>
        <w:rPr>
          <w:b/>
        </w:rPr>
      </w:pPr>
      <w:r w:rsidRPr="00E86413">
        <w:rPr>
          <w:b/>
        </w:rPr>
        <w:t>I</w:t>
      </w:r>
      <w:r w:rsidR="002B496B" w:rsidRPr="00E86413">
        <w:rPr>
          <w:b/>
        </w:rPr>
        <w:t>s there anything else that you would like to add?</w:t>
      </w:r>
    </w:p>
    <w:p w14:paraId="28EF4D43" w14:textId="77777777" w:rsidR="002B496B" w:rsidRPr="00E86413" w:rsidRDefault="002B496B" w:rsidP="00986505">
      <w:pPr>
        <w:pStyle w:val="NoSpacing"/>
        <w:rPr>
          <w:b/>
        </w:rPr>
      </w:pPr>
    </w:p>
    <w:p w14:paraId="182D5697" w14:textId="0180E077" w:rsidR="002B496B" w:rsidRDefault="002B496B" w:rsidP="00986505">
      <w:pPr>
        <w:pStyle w:val="NoSpacing"/>
        <w:rPr>
          <w:b/>
        </w:rPr>
      </w:pPr>
      <w:r w:rsidRPr="00E86413">
        <w:rPr>
          <w:b/>
        </w:rPr>
        <w:t xml:space="preserve">Thank you </w:t>
      </w:r>
      <w:r w:rsidR="00963388" w:rsidRPr="00E86413">
        <w:rPr>
          <w:b/>
        </w:rPr>
        <w:t>again for taking the time.</w:t>
      </w:r>
      <w:r w:rsidRPr="00E86413">
        <w:rPr>
          <w:b/>
        </w:rPr>
        <w:t xml:space="preserve"> </w:t>
      </w:r>
      <w:r w:rsidR="00F21EDA" w:rsidRPr="00E86413">
        <w:rPr>
          <w:b/>
        </w:rPr>
        <w:t>If you have any additional questions about the study, please do not hesitate to reach out to us.</w:t>
      </w:r>
    </w:p>
    <w:sectPr w:rsidR="002B496B">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BCD432" w14:textId="77777777" w:rsidR="004D08BB" w:rsidRDefault="004D08BB" w:rsidP="0052258D">
      <w:pPr>
        <w:spacing w:after="0" w:line="240" w:lineRule="auto"/>
      </w:pPr>
      <w:r>
        <w:separator/>
      </w:r>
    </w:p>
  </w:endnote>
  <w:endnote w:type="continuationSeparator" w:id="0">
    <w:p w14:paraId="03FF5BC3" w14:textId="77777777" w:rsidR="004D08BB" w:rsidRDefault="004D08BB" w:rsidP="005225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37957219"/>
      <w:docPartObj>
        <w:docPartGallery w:val="Page Numbers (Bottom of Page)"/>
        <w:docPartUnique/>
      </w:docPartObj>
    </w:sdtPr>
    <w:sdtEndPr>
      <w:rPr>
        <w:noProof/>
      </w:rPr>
    </w:sdtEndPr>
    <w:sdtContent>
      <w:p w14:paraId="5339009A" w14:textId="77777777" w:rsidR="0052258D" w:rsidRDefault="0052258D">
        <w:pPr>
          <w:pStyle w:val="Footer"/>
          <w:jc w:val="right"/>
        </w:pPr>
        <w:r>
          <w:fldChar w:fldCharType="begin"/>
        </w:r>
        <w:r>
          <w:instrText xml:space="preserve"> PAGE   \* MERGEFORMAT </w:instrText>
        </w:r>
        <w:r>
          <w:fldChar w:fldCharType="separate"/>
        </w:r>
        <w:r w:rsidR="00786A37">
          <w:rPr>
            <w:noProof/>
          </w:rPr>
          <w:t>8</w:t>
        </w:r>
        <w:r>
          <w:rPr>
            <w:noProof/>
          </w:rPr>
          <w:fldChar w:fldCharType="end"/>
        </w:r>
      </w:p>
    </w:sdtContent>
  </w:sdt>
  <w:p w14:paraId="4CD9090F" w14:textId="77777777" w:rsidR="0052258D" w:rsidRDefault="005225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B9D94C" w14:textId="77777777" w:rsidR="004D08BB" w:rsidRDefault="004D08BB" w:rsidP="0052258D">
      <w:pPr>
        <w:spacing w:after="0" w:line="240" w:lineRule="auto"/>
      </w:pPr>
      <w:r>
        <w:separator/>
      </w:r>
    </w:p>
  </w:footnote>
  <w:footnote w:type="continuationSeparator" w:id="0">
    <w:p w14:paraId="670751E7" w14:textId="77777777" w:rsidR="004D08BB" w:rsidRDefault="004D08BB" w:rsidP="005225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EA5D32"/>
    <w:multiLevelType w:val="hybridMultilevel"/>
    <w:tmpl w:val="0DE0B6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CB4601"/>
    <w:multiLevelType w:val="hybridMultilevel"/>
    <w:tmpl w:val="324C1A7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E123FF"/>
    <w:multiLevelType w:val="hybridMultilevel"/>
    <w:tmpl w:val="2DFA1E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E708C3"/>
    <w:multiLevelType w:val="hybridMultilevel"/>
    <w:tmpl w:val="8A240B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E13A00"/>
    <w:multiLevelType w:val="hybridMultilevel"/>
    <w:tmpl w:val="253E0A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D41D9B"/>
    <w:multiLevelType w:val="hybridMultilevel"/>
    <w:tmpl w:val="E4DC4C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9F6B0F"/>
    <w:multiLevelType w:val="hybridMultilevel"/>
    <w:tmpl w:val="B7E098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1F2326"/>
    <w:multiLevelType w:val="hybridMultilevel"/>
    <w:tmpl w:val="215AC3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9994278"/>
    <w:multiLevelType w:val="hybridMultilevel"/>
    <w:tmpl w:val="6F20A9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64C7859"/>
    <w:multiLevelType w:val="hybridMultilevel"/>
    <w:tmpl w:val="803883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AFB1BD1"/>
    <w:multiLevelType w:val="hybridMultilevel"/>
    <w:tmpl w:val="58C4BFFA"/>
    <w:lvl w:ilvl="0" w:tplc="04090011">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B2144AB"/>
    <w:multiLevelType w:val="hybridMultilevel"/>
    <w:tmpl w:val="24A40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1385E39"/>
    <w:multiLevelType w:val="hybridMultilevel"/>
    <w:tmpl w:val="D18A5A2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54D04B2"/>
    <w:multiLevelType w:val="hybridMultilevel"/>
    <w:tmpl w:val="7C229C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6701E5E"/>
    <w:multiLevelType w:val="hybridMultilevel"/>
    <w:tmpl w:val="D77EB14E"/>
    <w:lvl w:ilvl="0" w:tplc="8FFA12EE">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D023571"/>
    <w:multiLevelType w:val="hybridMultilevel"/>
    <w:tmpl w:val="A82624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2E216D2"/>
    <w:multiLevelType w:val="hybridMultilevel"/>
    <w:tmpl w:val="9CE6B2C4"/>
    <w:lvl w:ilvl="0" w:tplc="4DD8AA4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437272D"/>
    <w:multiLevelType w:val="hybridMultilevel"/>
    <w:tmpl w:val="624098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6544C86"/>
    <w:multiLevelType w:val="hybridMultilevel"/>
    <w:tmpl w:val="07FE12A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467D7A0A"/>
    <w:multiLevelType w:val="hybridMultilevel"/>
    <w:tmpl w:val="3A74C1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2F66A40"/>
    <w:multiLevelType w:val="hybridMultilevel"/>
    <w:tmpl w:val="15048902"/>
    <w:lvl w:ilvl="0" w:tplc="04090011">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F8963D9"/>
    <w:multiLevelType w:val="hybridMultilevel"/>
    <w:tmpl w:val="10FACCB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773B70BE"/>
    <w:multiLevelType w:val="hybridMultilevel"/>
    <w:tmpl w:val="687842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5"/>
  </w:num>
  <w:num w:numId="3">
    <w:abstractNumId w:val="17"/>
  </w:num>
  <w:num w:numId="4">
    <w:abstractNumId w:val="19"/>
  </w:num>
  <w:num w:numId="5">
    <w:abstractNumId w:val="22"/>
  </w:num>
  <w:num w:numId="6">
    <w:abstractNumId w:val="13"/>
  </w:num>
  <w:num w:numId="7">
    <w:abstractNumId w:val="14"/>
  </w:num>
  <w:num w:numId="8">
    <w:abstractNumId w:val="21"/>
  </w:num>
  <w:num w:numId="9">
    <w:abstractNumId w:val="7"/>
  </w:num>
  <w:num w:numId="10">
    <w:abstractNumId w:val="6"/>
  </w:num>
  <w:num w:numId="11">
    <w:abstractNumId w:val="4"/>
  </w:num>
  <w:num w:numId="12">
    <w:abstractNumId w:val="10"/>
  </w:num>
  <w:num w:numId="13">
    <w:abstractNumId w:val="3"/>
  </w:num>
  <w:num w:numId="14">
    <w:abstractNumId w:val="11"/>
  </w:num>
  <w:num w:numId="15">
    <w:abstractNumId w:val="16"/>
  </w:num>
  <w:num w:numId="16">
    <w:abstractNumId w:val="9"/>
  </w:num>
  <w:num w:numId="17">
    <w:abstractNumId w:val="20"/>
  </w:num>
  <w:num w:numId="18">
    <w:abstractNumId w:val="8"/>
  </w:num>
  <w:num w:numId="19">
    <w:abstractNumId w:val="12"/>
  </w:num>
  <w:num w:numId="20">
    <w:abstractNumId w:val="1"/>
  </w:num>
  <w:num w:numId="21">
    <w:abstractNumId w:val="0"/>
  </w:num>
  <w:num w:numId="22">
    <w:abstractNumId w:val="2"/>
  </w:num>
  <w:num w:numId="2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hideSpellingErrors/>
  <w:hideGrammaticalError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6505"/>
    <w:rsid w:val="00005861"/>
    <w:rsid w:val="00016403"/>
    <w:rsid w:val="00026030"/>
    <w:rsid w:val="00065B60"/>
    <w:rsid w:val="000878B4"/>
    <w:rsid w:val="00095B2B"/>
    <w:rsid w:val="000B3C3A"/>
    <w:rsid w:val="00112900"/>
    <w:rsid w:val="00127B48"/>
    <w:rsid w:val="00134E79"/>
    <w:rsid w:val="00142AA7"/>
    <w:rsid w:val="0016778A"/>
    <w:rsid w:val="001710E3"/>
    <w:rsid w:val="001A3166"/>
    <w:rsid w:val="001B788B"/>
    <w:rsid w:val="001C21B5"/>
    <w:rsid w:val="001C4012"/>
    <w:rsid w:val="001C4E1F"/>
    <w:rsid w:val="00204683"/>
    <w:rsid w:val="00211D02"/>
    <w:rsid w:val="00215B9F"/>
    <w:rsid w:val="00222A81"/>
    <w:rsid w:val="0022405F"/>
    <w:rsid w:val="00230919"/>
    <w:rsid w:val="00254C3D"/>
    <w:rsid w:val="00271945"/>
    <w:rsid w:val="002A1B7C"/>
    <w:rsid w:val="002B083B"/>
    <w:rsid w:val="002B1B34"/>
    <w:rsid w:val="002B496B"/>
    <w:rsid w:val="002E69E2"/>
    <w:rsid w:val="0031038D"/>
    <w:rsid w:val="00311DF6"/>
    <w:rsid w:val="00346BD8"/>
    <w:rsid w:val="003510FB"/>
    <w:rsid w:val="0035169F"/>
    <w:rsid w:val="00377548"/>
    <w:rsid w:val="00377B84"/>
    <w:rsid w:val="003B7BC7"/>
    <w:rsid w:val="003D4634"/>
    <w:rsid w:val="003F1637"/>
    <w:rsid w:val="00431AC8"/>
    <w:rsid w:val="00433111"/>
    <w:rsid w:val="00433681"/>
    <w:rsid w:val="0045143E"/>
    <w:rsid w:val="00453F65"/>
    <w:rsid w:val="0047006D"/>
    <w:rsid w:val="004B71F1"/>
    <w:rsid w:val="004C2FFC"/>
    <w:rsid w:val="004D08BB"/>
    <w:rsid w:val="0052258D"/>
    <w:rsid w:val="00522F50"/>
    <w:rsid w:val="00523AB2"/>
    <w:rsid w:val="0057438C"/>
    <w:rsid w:val="00580A51"/>
    <w:rsid w:val="0059571E"/>
    <w:rsid w:val="005C7995"/>
    <w:rsid w:val="005D6BBE"/>
    <w:rsid w:val="00613A70"/>
    <w:rsid w:val="0062238C"/>
    <w:rsid w:val="00624B0D"/>
    <w:rsid w:val="0063330A"/>
    <w:rsid w:val="00635733"/>
    <w:rsid w:val="00643FD0"/>
    <w:rsid w:val="00661DBA"/>
    <w:rsid w:val="00675743"/>
    <w:rsid w:val="00675DA8"/>
    <w:rsid w:val="00697DA5"/>
    <w:rsid w:val="006B6DBB"/>
    <w:rsid w:val="006C1032"/>
    <w:rsid w:val="006E1FEC"/>
    <w:rsid w:val="006E7D3C"/>
    <w:rsid w:val="007016BD"/>
    <w:rsid w:val="007043A2"/>
    <w:rsid w:val="00720FB7"/>
    <w:rsid w:val="007356DB"/>
    <w:rsid w:val="007473D7"/>
    <w:rsid w:val="00750661"/>
    <w:rsid w:val="007705BD"/>
    <w:rsid w:val="0077106E"/>
    <w:rsid w:val="00777ED3"/>
    <w:rsid w:val="00786A37"/>
    <w:rsid w:val="007878EA"/>
    <w:rsid w:val="007A2495"/>
    <w:rsid w:val="007A65AF"/>
    <w:rsid w:val="007B18D8"/>
    <w:rsid w:val="007D2FDE"/>
    <w:rsid w:val="007D7059"/>
    <w:rsid w:val="007E0BE8"/>
    <w:rsid w:val="007E1E91"/>
    <w:rsid w:val="007F11E5"/>
    <w:rsid w:val="007F5FBD"/>
    <w:rsid w:val="008017F9"/>
    <w:rsid w:val="008169DC"/>
    <w:rsid w:val="0084089D"/>
    <w:rsid w:val="00847D61"/>
    <w:rsid w:val="00855628"/>
    <w:rsid w:val="008634E7"/>
    <w:rsid w:val="008667E5"/>
    <w:rsid w:val="008858D5"/>
    <w:rsid w:val="00887A75"/>
    <w:rsid w:val="008905E4"/>
    <w:rsid w:val="00892111"/>
    <w:rsid w:val="008A732C"/>
    <w:rsid w:val="008C02FC"/>
    <w:rsid w:val="008E0771"/>
    <w:rsid w:val="00932B9A"/>
    <w:rsid w:val="00937AE2"/>
    <w:rsid w:val="009515F4"/>
    <w:rsid w:val="00963388"/>
    <w:rsid w:val="00963662"/>
    <w:rsid w:val="00967C7E"/>
    <w:rsid w:val="00986505"/>
    <w:rsid w:val="009C0259"/>
    <w:rsid w:val="009D15BE"/>
    <w:rsid w:val="00A12CC4"/>
    <w:rsid w:val="00A46131"/>
    <w:rsid w:val="00A64BB4"/>
    <w:rsid w:val="00A65FE0"/>
    <w:rsid w:val="00A8524F"/>
    <w:rsid w:val="00A90B8E"/>
    <w:rsid w:val="00A92E1D"/>
    <w:rsid w:val="00AA2A48"/>
    <w:rsid w:val="00AA41C0"/>
    <w:rsid w:val="00AA666B"/>
    <w:rsid w:val="00AF2742"/>
    <w:rsid w:val="00AF3D24"/>
    <w:rsid w:val="00AF5781"/>
    <w:rsid w:val="00AF78D9"/>
    <w:rsid w:val="00B022A8"/>
    <w:rsid w:val="00B21316"/>
    <w:rsid w:val="00B24A0C"/>
    <w:rsid w:val="00B311D0"/>
    <w:rsid w:val="00B42EE0"/>
    <w:rsid w:val="00B71F21"/>
    <w:rsid w:val="00B77A09"/>
    <w:rsid w:val="00B77E00"/>
    <w:rsid w:val="00B84F4F"/>
    <w:rsid w:val="00BC373B"/>
    <w:rsid w:val="00BE3870"/>
    <w:rsid w:val="00BF2FB6"/>
    <w:rsid w:val="00C0576E"/>
    <w:rsid w:val="00C12B01"/>
    <w:rsid w:val="00C2050E"/>
    <w:rsid w:val="00C2500D"/>
    <w:rsid w:val="00C31A2D"/>
    <w:rsid w:val="00C31A6D"/>
    <w:rsid w:val="00C3280B"/>
    <w:rsid w:val="00C641E6"/>
    <w:rsid w:val="00C81157"/>
    <w:rsid w:val="00C8205B"/>
    <w:rsid w:val="00C94229"/>
    <w:rsid w:val="00CB732F"/>
    <w:rsid w:val="00CC1DA9"/>
    <w:rsid w:val="00CE47F5"/>
    <w:rsid w:val="00D06346"/>
    <w:rsid w:val="00D168B9"/>
    <w:rsid w:val="00D2134D"/>
    <w:rsid w:val="00D22B68"/>
    <w:rsid w:val="00D378A1"/>
    <w:rsid w:val="00D6253F"/>
    <w:rsid w:val="00D6532E"/>
    <w:rsid w:val="00D85BD6"/>
    <w:rsid w:val="00D8794D"/>
    <w:rsid w:val="00DA116D"/>
    <w:rsid w:val="00DA5EFD"/>
    <w:rsid w:val="00DC504D"/>
    <w:rsid w:val="00DC5329"/>
    <w:rsid w:val="00DF76AC"/>
    <w:rsid w:val="00E00781"/>
    <w:rsid w:val="00E204CB"/>
    <w:rsid w:val="00E5094E"/>
    <w:rsid w:val="00E53A6A"/>
    <w:rsid w:val="00E56045"/>
    <w:rsid w:val="00E735ED"/>
    <w:rsid w:val="00E86413"/>
    <w:rsid w:val="00E959EF"/>
    <w:rsid w:val="00EA041D"/>
    <w:rsid w:val="00ED2E3B"/>
    <w:rsid w:val="00EF0B33"/>
    <w:rsid w:val="00F07423"/>
    <w:rsid w:val="00F13DC8"/>
    <w:rsid w:val="00F21EDA"/>
    <w:rsid w:val="00F228AE"/>
    <w:rsid w:val="00F27EDC"/>
    <w:rsid w:val="00F34B64"/>
    <w:rsid w:val="00F62800"/>
    <w:rsid w:val="00F90E1A"/>
    <w:rsid w:val="00F923F6"/>
    <w:rsid w:val="00FA1B89"/>
    <w:rsid w:val="00FB0986"/>
    <w:rsid w:val="00FC18DC"/>
    <w:rsid w:val="00FE74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C891D"/>
  <w15:docId w15:val="{3FB6204F-12D4-4086-B1FE-AE9B28552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986505"/>
    <w:pPr>
      <w:spacing w:after="0" w:line="240" w:lineRule="auto"/>
    </w:pPr>
  </w:style>
  <w:style w:type="paragraph" w:styleId="Header">
    <w:name w:val="header"/>
    <w:basedOn w:val="Normal"/>
    <w:link w:val="HeaderChar"/>
    <w:uiPriority w:val="99"/>
    <w:unhideWhenUsed/>
    <w:rsid w:val="005225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258D"/>
  </w:style>
  <w:style w:type="paragraph" w:styleId="Footer">
    <w:name w:val="footer"/>
    <w:basedOn w:val="Normal"/>
    <w:link w:val="FooterChar"/>
    <w:uiPriority w:val="99"/>
    <w:unhideWhenUsed/>
    <w:rsid w:val="005225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258D"/>
  </w:style>
  <w:style w:type="character" w:styleId="CommentReference">
    <w:name w:val="annotation reference"/>
    <w:basedOn w:val="DefaultParagraphFont"/>
    <w:uiPriority w:val="99"/>
    <w:unhideWhenUsed/>
    <w:rsid w:val="00DA116D"/>
    <w:rPr>
      <w:sz w:val="16"/>
      <w:szCs w:val="16"/>
    </w:rPr>
  </w:style>
  <w:style w:type="paragraph" w:styleId="CommentText">
    <w:name w:val="annotation text"/>
    <w:basedOn w:val="Normal"/>
    <w:link w:val="CommentTextChar"/>
    <w:uiPriority w:val="99"/>
    <w:unhideWhenUsed/>
    <w:rsid w:val="00DA116D"/>
    <w:pPr>
      <w:spacing w:line="240" w:lineRule="auto"/>
    </w:pPr>
    <w:rPr>
      <w:sz w:val="20"/>
      <w:szCs w:val="20"/>
    </w:rPr>
  </w:style>
  <w:style w:type="character" w:customStyle="1" w:styleId="CommentTextChar">
    <w:name w:val="Comment Text Char"/>
    <w:basedOn w:val="DefaultParagraphFont"/>
    <w:link w:val="CommentText"/>
    <w:uiPriority w:val="99"/>
    <w:rsid w:val="00DA116D"/>
    <w:rPr>
      <w:sz w:val="20"/>
      <w:szCs w:val="20"/>
    </w:rPr>
  </w:style>
  <w:style w:type="paragraph" w:styleId="CommentSubject">
    <w:name w:val="annotation subject"/>
    <w:basedOn w:val="CommentText"/>
    <w:next w:val="CommentText"/>
    <w:link w:val="CommentSubjectChar"/>
    <w:uiPriority w:val="99"/>
    <w:semiHidden/>
    <w:unhideWhenUsed/>
    <w:rsid w:val="00DA116D"/>
    <w:rPr>
      <w:b/>
      <w:bCs/>
    </w:rPr>
  </w:style>
  <w:style w:type="character" w:customStyle="1" w:styleId="CommentSubjectChar">
    <w:name w:val="Comment Subject Char"/>
    <w:basedOn w:val="CommentTextChar"/>
    <w:link w:val="CommentSubject"/>
    <w:uiPriority w:val="99"/>
    <w:semiHidden/>
    <w:rsid w:val="00DA116D"/>
    <w:rPr>
      <w:b/>
      <w:bCs/>
      <w:sz w:val="20"/>
      <w:szCs w:val="20"/>
    </w:rPr>
  </w:style>
  <w:style w:type="paragraph" w:styleId="BalloonText">
    <w:name w:val="Balloon Text"/>
    <w:basedOn w:val="Normal"/>
    <w:link w:val="BalloonTextChar"/>
    <w:uiPriority w:val="99"/>
    <w:semiHidden/>
    <w:unhideWhenUsed/>
    <w:rsid w:val="00DA11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116D"/>
    <w:rPr>
      <w:rFonts w:ascii="Tahoma" w:hAnsi="Tahoma" w:cs="Tahoma"/>
      <w:sz w:val="16"/>
      <w:szCs w:val="16"/>
    </w:rPr>
  </w:style>
  <w:style w:type="paragraph" w:styleId="ListParagraph">
    <w:name w:val="List Paragraph"/>
    <w:basedOn w:val="Normal"/>
    <w:uiPriority w:val="34"/>
    <w:qFormat/>
    <w:rsid w:val="00230919"/>
    <w:pPr>
      <w:ind w:left="720"/>
      <w:contextualSpacing/>
    </w:pPr>
  </w:style>
  <w:style w:type="character" w:customStyle="1" w:styleId="NoSpacingChar">
    <w:name w:val="No Spacing Char"/>
    <w:basedOn w:val="DefaultParagraphFont"/>
    <w:link w:val="NoSpacing"/>
    <w:uiPriority w:val="1"/>
    <w:rsid w:val="008634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92448B-6BE3-4608-A4A2-5D29EB8762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750</Words>
  <Characters>998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1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ubin Master</dc:creator>
  <cp:lastModifiedBy>Master, Zubin, Ph.D.</cp:lastModifiedBy>
  <cp:revision>2</cp:revision>
  <cp:lastPrinted>2019-02-26T17:14:00Z</cp:lastPrinted>
  <dcterms:created xsi:type="dcterms:W3CDTF">2021-12-08T12:55:00Z</dcterms:created>
  <dcterms:modified xsi:type="dcterms:W3CDTF">2021-12-08T12:55:00Z</dcterms:modified>
</cp:coreProperties>
</file>